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33D079" w14:textId="28B03B6E" w:rsidR="002F4C44" w:rsidRDefault="0093491D" w:rsidP="005F0198">
      <w:r>
        <w:t>Table S1. Quality assessment of randomized clinical trials.</w:t>
      </w:r>
    </w:p>
    <w:tbl>
      <w:tblPr>
        <w:tblpPr w:leftFromText="180" w:rightFromText="180" w:vertAnchor="page" w:horzAnchor="page" w:tblpX="1257" w:tblpY="1721"/>
        <w:tblW w:w="10304" w:type="dxa"/>
        <w:tblLook w:val="04A0" w:firstRow="1" w:lastRow="0" w:firstColumn="1" w:lastColumn="0" w:noHBand="0" w:noVBand="1"/>
      </w:tblPr>
      <w:tblGrid>
        <w:gridCol w:w="284"/>
        <w:gridCol w:w="2180"/>
        <w:gridCol w:w="1120"/>
        <w:gridCol w:w="1120"/>
        <w:gridCol w:w="1120"/>
        <w:gridCol w:w="1120"/>
        <w:gridCol w:w="1120"/>
        <w:gridCol w:w="1120"/>
        <w:gridCol w:w="1120"/>
      </w:tblGrid>
      <w:tr w:rsidR="0093491D" w:rsidRPr="0071266F" w14:paraId="3C4371A3" w14:textId="77777777" w:rsidTr="0093491D">
        <w:trPr>
          <w:gridBefore w:val="1"/>
          <w:wBefore w:w="284" w:type="dxa"/>
          <w:trHeight w:val="885"/>
        </w:trPr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AFE0C6" w14:textId="77777777" w:rsidR="0093491D" w:rsidRPr="0071266F" w:rsidRDefault="0093491D" w:rsidP="0093491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EDA14" w14:textId="77777777" w:rsidR="0093491D" w:rsidRPr="0071266F" w:rsidRDefault="0093491D" w:rsidP="0093491D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 w:rsidRPr="0071266F"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  <w:t>Selection bias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111C69" w14:textId="77777777" w:rsidR="0093491D" w:rsidRPr="0071266F" w:rsidRDefault="0093491D" w:rsidP="0093491D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 w:rsidRPr="0071266F"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  <w:t>Allocation concealment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BDE9B" w14:textId="77777777" w:rsidR="0093491D" w:rsidRPr="0071266F" w:rsidRDefault="0093491D" w:rsidP="0093491D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 w:rsidRPr="0071266F"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  <w:t>Selective reporting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17C0D2" w14:textId="77777777" w:rsidR="0093491D" w:rsidRPr="0071266F" w:rsidRDefault="0093491D" w:rsidP="0093491D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 w:rsidRPr="0071266F"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  <w:t>Incomplete outcome data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CE9F8" w14:textId="77777777" w:rsidR="0093491D" w:rsidRPr="0071266F" w:rsidRDefault="0093491D" w:rsidP="0093491D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 w:rsidRPr="0071266F"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  <w:t>Blinding (participants and personnel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B892FA" w14:textId="77777777" w:rsidR="0093491D" w:rsidRPr="0071266F" w:rsidRDefault="0093491D" w:rsidP="0093491D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 w:rsidRPr="0071266F"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  <w:t>Blinding (outcome assessment)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B7064" w14:textId="77777777" w:rsidR="0093491D" w:rsidRPr="0071266F" w:rsidRDefault="0093491D" w:rsidP="0093491D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 w:rsidRPr="0071266F"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  <w:t>Other sources of bias</w:t>
            </w:r>
          </w:p>
        </w:tc>
      </w:tr>
      <w:tr w:rsidR="0093491D" w:rsidRPr="0071266F" w14:paraId="1B3AC1B0" w14:textId="77777777" w:rsidTr="0093491D">
        <w:trPr>
          <w:trHeight w:val="255"/>
        </w:trPr>
        <w:tc>
          <w:tcPr>
            <w:tcW w:w="246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B54BB" w14:textId="13E1F03C" w:rsidR="0093491D" w:rsidRPr="0093491D" w:rsidRDefault="0093491D" w:rsidP="0093491D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93491D">
              <w:rPr>
                <w:rFonts w:eastAsia="Times New Roman" w:cs="Arial"/>
                <w:color w:val="000000"/>
                <w:lang w:eastAsia="en-GB"/>
              </w:rPr>
              <w:t>Hu, Phytomedicine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6A9E4D97" w14:textId="77777777" w:rsidR="0093491D" w:rsidRPr="0071266F" w:rsidRDefault="0093491D" w:rsidP="009349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C000"/>
            <w:noWrap/>
            <w:vAlign w:val="center"/>
            <w:hideMark/>
          </w:tcPr>
          <w:p w14:paraId="56139AE2" w14:textId="77777777" w:rsidR="0093491D" w:rsidRPr="0071266F" w:rsidRDefault="0093491D" w:rsidP="009349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4929B8B4" w14:textId="77777777" w:rsidR="0093491D" w:rsidRPr="0071266F" w:rsidRDefault="0093491D" w:rsidP="009349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71266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609F9ABE" w14:textId="77777777" w:rsidR="0093491D" w:rsidRPr="0071266F" w:rsidRDefault="0093491D" w:rsidP="009349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C000"/>
            <w:noWrap/>
            <w:vAlign w:val="center"/>
            <w:hideMark/>
          </w:tcPr>
          <w:p w14:paraId="6600648E" w14:textId="77777777" w:rsidR="0093491D" w:rsidRPr="0071266F" w:rsidRDefault="0093491D" w:rsidP="009349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381E8D41" w14:textId="77777777" w:rsidR="0093491D" w:rsidRPr="0071266F" w:rsidRDefault="0093491D" w:rsidP="009349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14:paraId="071DBF26" w14:textId="77777777" w:rsidR="0093491D" w:rsidRPr="0071266F" w:rsidRDefault="0093491D" w:rsidP="009349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Low</w:t>
            </w:r>
          </w:p>
        </w:tc>
      </w:tr>
      <w:tr w:rsidR="0093491D" w:rsidRPr="0071266F" w14:paraId="664695FE" w14:textId="77777777" w:rsidTr="0093491D">
        <w:trPr>
          <w:trHeight w:val="255"/>
        </w:trPr>
        <w:tc>
          <w:tcPr>
            <w:tcW w:w="246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54F36" w14:textId="2B472CC9" w:rsidR="0093491D" w:rsidRPr="0093491D" w:rsidRDefault="0093491D" w:rsidP="0093491D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93491D">
              <w:rPr>
                <w:rFonts w:eastAsia="Times New Roman" w:cs="Arial"/>
                <w:color w:val="000000"/>
                <w:lang w:eastAsia="en-GB"/>
              </w:rPr>
              <w:t>Hung, Lancet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0A5C8F08" w14:textId="77777777" w:rsidR="0093491D" w:rsidRPr="0071266F" w:rsidRDefault="0093491D" w:rsidP="009349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71266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BE7D32A" w14:textId="77777777" w:rsidR="0093491D" w:rsidRPr="0071266F" w:rsidRDefault="0093491D" w:rsidP="009349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71266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C000"/>
            <w:noWrap/>
            <w:vAlign w:val="center"/>
            <w:hideMark/>
          </w:tcPr>
          <w:p w14:paraId="279CC102" w14:textId="77777777" w:rsidR="0093491D" w:rsidRPr="0071266F" w:rsidRDefault="0093491D" w:rsidP="009349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43A53FE5" w14:textId="77777777" w:rsidR="0093491D" w:rsidRPr="0071266F" w:rsidRDefault="0093491D" w:rsidP="009349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14:paraId="359109B0" w14:textId="77777777" w:rsidR="0093491D" w:rsidRPr="0071266F" w:rsidRDefault="0093491D" w:rsidP="009349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center"/>
            <w:hideMark/>
          </w:tcPr>
          <w:p w14:paraId="182D6215" w14:textId="77777777" w:rsidR="0093491D" w:rsidRPr="0071266F" w:rsidRDefault="0093491D" w:rsidP="009349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U</w:t>
            </w:r>
            <w:r w:rsidRPr="00184104">
              <w:rPr>
                <w:rFonts w:eastAsia="Times New Roman" w:cs="Arial"/>
                <w:color w:val="000000"/>
                <w:sz w:val="16"/>
                <w:szCs w:val="16"/>
                <w:shd w:val="clear" w:color="auto" w:fill="FFC000"/>
                <w:lang w:eastAsia="en-GB"/>
              </w:rPr>
              <w:t>nclear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14:paraId="20187B80" w14:textId="77777777" w:rsidR="0093491D" w:rsidRPr="0071266F" w:rsidRDefault="0093491D" w:rsidP="009349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Low</w:t>
            </w:r>
          </w:p>
        </w:tc>
      </w:tr>
      <w:tr w:rsidR="0093491D" w:rsidRPr="0071266F" w14:paraId="076C129A" w14:textId="77777777" w:rsidTr="0093491D">
        <w:trPr>
          <w:trHeight w:val="255"/>
        </w:trPr>
        <w:tc>
          <w:tcPr>
            <w:tcW w:w="246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52FD4" w14:textId="47E3D85F" w:rsidR="0093491D" w:rsidRPr="0093491D" w:rsidRDefault="0093491D" w:rsidP="0093491D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93491D">
              <w:rPr>
                <w:rFonts w:eastAsia="Times New Roman" w:cs="Arial"/>
                <w:color w:val="000000"/>
                <w:lang w:eastAsia="en-GB"/>
              </w:rPr>
              <w:t>Tang, BMJ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2538A9D7" w14:textId="77777777" w:rsidR="0093491D" w:rsidRPr="0071266F" w:rsidRDefault="0093491D" w:rsidP="009349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71266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center"/>
            <w:hideMark/>
          </w:tcPr>
          <w:p w14:paraId="09D85E12" w14:textId="77777777" w:rsidR="0093491D" w:rsidRPr="0071266F" w:rsidRDefault="0093491D" w:rsidP="009349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71266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4C9D9E86" w14:textId="77777777" w:rsidR="0093491D" w:rsidRPr="0071266F" w:rsidRDefault="0093491D" w:rsidP="009349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71266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center"/>
            <w:hideMark/>
          </w:tcPr>
          <w:p w14:paraId="55D7472E" w14:textId="77777777" w:rsidR="0093491D" w:rsidRPr="0071266F" w:rsidRDefault="0093491D" w:rsidP="009349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71266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3ED29B02" w14:textId="77777777" w:rsidR="0093491D" w:rsidRPr="0071266F" w:rsidRDefault="0093491D" w:rsidP="009349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71266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C000"/>
            <w:noWrap/>
            <w:vAlign w:val="center"/>
            <w:hideMark/>
          </w:tcPr>
          <w:p w14:paraId="309179C3" w14:textId="77777777" w:rsidR="0093491D" w:rsidRPr="0071266F" w:rsidRDefault="0093491D" w:rsidP="009349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U</w:t>
            </w:r>
            <w:r w:rsidRPr="00184104">
              <w:rPr>
                <w:rFonts w:eastAsia="Times New Roman" w:cs="Arial"/>
                <w:color w:val="000000"/>
                <w:sz w:val="16"/>
                <w:szCs w:val="16"/>
                <w:shd w:val="clear" w:color="auto" w:fill="FFC000"/>
                <w:lang w:eastAsia="en-GB"/>
              </w:rPr>
              <w:t>nclear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14:paraId="57F9061B" w14:textId="77777777" w:rsidR="0093491D" w:rsidRPr="0071266F" w:rsidRDefault="0093491D" w:rsidP="009349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Low</w:t>
            </w:r>
          </w:p>
        </w:tc>
      </w:tr>
    </w:tbl>
    <w:p w14:paraId="2EA73822" w14:textId="77777777" w:rsidR="005F0198" w:rsidRDefault="005F0198"/>
    <w:p w14:paraId="73C9DDC7" w14:textId="77777777" w:rsidR="005F0198" w:rsidRDefault="005F0198"/>
    <w:p w14:paraId="283717AF" w14:textId="77777777" w:rsidR="005F0198" w:rsidRDefault="005F0198"/>
    <w:p w14:paraId="2993F5C4" w14:textId="77777777" w:rsidR="005F0198" w:rsidRDefault="005F0198"/>
    <w:p w14:paraId="653E9F56" w14:textId="77777777" w:rsidR="005F0198" w:rsidRDefault="005F0198"/>
    <w:p w14:paraId="2349F1AB" w14:textId="77777777" w:rsidR="005F0198" w:rsidRDefault="005F0198"/>
    <w:p w14:paraId="609ACB95" w14:textId="615BD2DD" w:rsidR="00CF017D" w:rsidRDefault="00184104">
      <w:r>
        <w:t>Table S2</w:t>
      </w:r>
      <w:r w:rsidR="0093491D">
        <w:t xml:space="preserve">. </w:t>
      </w:r>
      <w:r w:rsidR="0093491D">
        <w:t>Quality assessment of</w:t>
      </w:r>
      <w:r w:rsidR="0093491D">
        <w:t xml:space="preserve"> observational studies.</w:t>
      </w:r>
    </w:p>
    <w:tbl>
      <w:tblPr>
        <w:tblW w:w="15026" w:type="dxa"/>
        <w:tblLayout w:type="fixed"/>
        <w:tblLook w:val="04A0" w:firstRow="1" w:lastRow="0" w:firstColumn="1" w:lastColumn="0" w:noHBand="0" w:noVBand="1"/>
      </w:tblPr>
      <w:tblGrid>
        <w:gridCol w:w="3898"/>
        <w:gridCol w:w="1134"/>
        <w:gridCol w:w="1134"/>
        <w:gridCol w:w="1205"/>
        <w:gridCol w:w="1275"/>
        <w:gridCol w:w="1134"/>
        <w:gridCol w:w="993"/>
        <w:gridCol w:w="1275"/>
        <w:gridCol w:w="1134"/>
        <w:gridCol w:w="922"/>
        <w:gridCol w:w="922"/>
      </w:tblGrid>
      <w:tr w:rsidR="0093491D" w:rsidRPr="0071266F" w14:paraId="6EBAC06F" w14:textId="5834F883" w:rsidTr="0093491D">
        <w:trPr>
          <w:trHeight w:val="1575"/>
        </w:trPr>
        <w:tc>
          <w:tcPr>
            <w:tcW w:w="3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F19893" w14:textId="77777777" w:rsidR="0093491D" w:rsidRPr="002F4C44" w:rsidRDefault="0093491D" w:rsidP="00CF017D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70F5B" w14:textId="77777777" w:rsidR="0093491D" w:rsidRPr="0071266F" w:rsidRDefault="0093491D" w:rsidP="00CF017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71266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epresentativeness of the exposed cohor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4C244" w14:textId="77777777" w:rsidR="0093491D" w:rsidRPr="0071266F" w:rsidRDefault="0093491D" w:rsidP="00CF017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71266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Selection of the non-exposed cohort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D8AFC" w14:textId="77777777" w:rsidR="0093491D" w:rsidRPr="0071266F" w:rsidRDefault="0093491D" w:rsidP="00CF017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71266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Ascertainment of exposur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9CF0B" w14:textId="77777777" w:rsidR="0093491D" w:rsidRPr="0071266F" w:rsidRDefault="0093491D" w:rsidP="00CF017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71266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Demonstration that outcome of interest was not present at study entr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88CF9B" w14:textId="77777777" w:rsidR="0093491D" w:rsidRPr="0071266F" w:rsidRDefault="0093491D" w:rsidP="00CF017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71266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omparability of cohorts on the basis of the design or analysi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15BD5" w14:textId="77777777" w:rsidR="0093491D" w:rsidRPr="0071266F" w:rsidRDefault="0093491D" w:rsidP="00CF017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71266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Assessment of outcom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CAAC8" w14:textId="5E47ED79" w:rsidR="0093491D" w:rsidRPr="0071266F" w:rsidRDefault="0093491D" w:rsidP="00CF017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71266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Was follow-up long enough for ou</w:t>
            </w: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t</w:t>
            </w:r>
            <w:r w:rsidRPr="0071266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omes to occu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0A188" w14:textId="7CED6599" w:rsidR="0093491D" w:rsidRPr="0071266F" w:rsidRDefault="0093491D" w:rsidP="00CF017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71266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Adequacy of follow</w:t>
            </w: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-</w:t>
            </w:r>
            <w:r w:rsidRPr="0071266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up of cohorts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1C761" w14:textId="77777777" w:rsidR="0093491D" w:rsidRPr="0071266F" w:rsidRDefault="0093491D" w:rsidP="00CF017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71266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Total quality score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2EA604" w14:textId="256F62DD" w:rsidR="0093491D" w:rsidRPr="0071266F" w:rsidRDefault="0093491D" w:rsidP="009349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Quality</w:t>
            </w:r>
          </w:p>
        </w:tc>
      </w:tr>
      <w:tr w:rsidR="0093491D" w:rsidRPr="0071266F" w14:paraId="36501773" w14:textId="2FA39490" w:rsidTr="0093491D">
        <w:trPr>
          <w:trHeight w:val="255"/>
        </w:trPr>
        <w:tc>
          <w:tcPr>
            <w:tcW w:w="3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754742" w14:textId="177047AA" w:rsidR="0093491D" w:rsidRPr="002F4C44" w:rsidRDefault="0093491D" w:rsidP="002F4C44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F4C44">
              <w:rPr>
                <w:rFonts w:ascii="Calibri" w:hAnsi="Calibri" w:cs="Calibri"/>
                <w:sz w:val="20"/>
                <w:szCs w:val="20"/>
              </w:rPr>
              <w:t>Cao J, Clin Infect Di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3B55DD" w14:textId="19055884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59E389" w14:textId="403B5497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7B0053" w14:textId="5B7B7085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C825CD" w14:textId="0AC6000D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5F0569" w14:textId="68FCAFF0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5F621C" w14:textId="40F67363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43CBA0" w14:textId="49B577B4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E791D7" w14:textId="51BE0CF5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D2C158" w14:textId="0303E14F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871921" w14:textId="46741153" w:rsidR="0093491D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ood</w:t>
            </w:r>
          </w:p>
        </w:tc>
      </w:tr>
      <w:tr w:rsidR="0093491D" w:rsidRPr="0071266F" w14:paraId="305EC447" w14:textId="26DBD60A" w:rsidTr="0093491D">
        <w:trPr>
          <w:trHeight w:val="255"/>
        </w:trPr>
        <w:tc>
          <w:tcPr>
            <w:tcW w:w="3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6BC82B" w14:textId="497A02B9" w:rsidR="0093491D" w:rsidRPr="002F4C44" w:rsidRDefault="0093491D" w:rsidP="002F4C44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F4C44">
              <w:rPr>
                <w:rFonts w:ascii="Calibri" w:hAnsi="Calibri" w:cs="Calibri"/>
                <w:sz w:val="20"/>
                <w:szCs w:val="20"/>
              </w:rPr>
              <w:t>Chen J; J Infec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EAF99B" w14:textId="46E7400F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767CEF" w14:textId="77777777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A3BD8F" w14:textId="3091474F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ABDD89" w14:textId="50697398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5E884B" w14:textId="78847C83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9F6F93" w14:textId="0DA995D2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883B6F" w14:textId="3DE53FE1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5CF3C7" w14:textId="1ED0631F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010D0E" w14:textId="3B776192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AF094F" w14:textId="62A8B6BE" w:rsidR="0093491D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ood</w:t>
            </w:r>
          </w:p>
        </w:tc>
      </w:tr>
      <w:tr w:rsidR="0093491D" w:rsidRPr="0071266F" w14:paraId="2D2ABC07" w14:textId="08050713" w:rsidTr="0093491D">
        <w:trPr>
          <w:trHeight w:val="255"/>
        </w:trPr>
        <w:tc>
          <w:tcPr>
            <w:tcW w:w="3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63CF95" w14:textId="68C7555C" w:rsidR="0093491D" w:rsidRPr="002F4C44" w:rsidRDefault="0093491D" w:rsidP="002F4C44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F4C44">
              <w:rPr>
                <w:rFonts w:ascii="Calibri" w:hAnsi="Calibri" w:cs="Calibri"/>
                <w:sz w:val="20"/>
                <w:szCs w:val="20"/>
              </w:rPr>
              <w:t xml:space="preserve">Chen L; Acta </w:t>
            </w:r>
            <w:proofErr w:type="spellStart"/>
            <w:r w:rsidRPr="002F4C44">
              <w:rPr>
                <w:rFonts w:ascii="Calibri" w:hAnsi="Calibri" w:cs="Calibri"/>
                <w:sz w:val="20"/>
                <w:szCs w:val="20"/>
              </w:rPr>
              <w:t>Ophthalmol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1F7E0A" w14:textId="6DE6F88D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3329AA" w14:textId="77777777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D2250B" w14:textId="56A902D1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E3D903" w14:textId="2CDDE039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08FC8B" w14:textId="18B5132F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CD19AA" w14:textId="75ADAFE3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5E7F4D" w14:textId="77777777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468012" w14:textId="77777777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ABF6E0" w14:textId="2341920D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ED228B" w14:textId="02184713" w:rsidR="0093491D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oor</w:t>
            </w:r>
          </w:p>
        </w:tc>
      </w:tr>
      <w:tr w:rsidR="0093491D" w:rsidRPr="0071266F" w14:paraId="0CDD610D" w14:textId="7B5302A3" w:rsidTr="0093491D">
        <w:trPr>
          <w:trHeight w:val="255"/>
        </w:trPr>
        <w:tc>
          <w:tcPr>
            <w:tcW w:w="3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B91813" w14:textId="4222A8AD" w:rsidR="0093491D" w:rsidRPr="002F4C44" w:rsidRDefault="0093491D" w:rsidP="002F4C44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F4C44">
              <w:rPr>
                <w:rFonts w:ascii="Calibri" w:hAnsi="Calibri" w:cs="Calibri"/>
                <w:sz w:val="20"/>
                <w:szCs w:val="20"/>
              </w:rPr>
              <w:t>Chen Q; Infec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DD42BB" w14:textId="50DA233F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55D1C1" w14:textId="77777777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5CC070" w14:textId="1C28EC2D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4F751D" w14:textId="56EFAB72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4C86B7" w14:textId="2241DB57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D908A1" w14:textId="258CB67F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2CBC91" w14:textId="53884ABB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4AC35E" w14:textId="2EA7D5A1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35CBEF" w14:textId="77BB5854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9926BE" w14:textId="38056236" w:rsidR="0093491D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ood</w:t>
            </w:r>
          </w:p>
        </w:tc>
      </w:tr>
      <w:tr w:rsidR="0093491D" w:rsidRPr="0071266F" w14:paraId="327C01BC" w14:textId="207026DC" w:rsidTr="0093491D">
        <w:trPr>
          <w:trHeight w:val="255"/>
        </w:trPr>
        <w:tc>
          <w:tcPr>
            <w:tcW w:w="3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72358B" w14:textId="46ADD129" w:rsidR="0093491D" w:rsidRPr="002F4C44" w:rsidRDefault="0093491D" w:rsidP="002F4C44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F4C44">
              <w:rPr>
                <w:rFonts w:ascii="Calibri" w:hAnsi="Calibri" w:cs="Calibri"/>
                <w:sz w:val="20"/>
                <w:szCs w:val="20"/>
              </w:rPr>
              <w:t>Chen R; Ches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7CC561" w14:textId="5B8702A0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ACD056" w14:textId="77777777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C152A1" w14:textId="68F94413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8BA6BC" w14:textId="43910BDB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882F45" w14:textId="6A975DEA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8A5403" w14:textId="3E84DBDF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C5F14C" w14:textId="4BFADC02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C6D457" w14:textId="71D7182F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CCDE61" w14:textId="63C7ACA5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8F859D" w14:textId="785A8251" w:rsidR="0093491D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ood</w:t>
            </w:r>
          </w:p>
        </w:tc>
      </w:tr>
      <w:tr w:rsidR="0093491D" w:rsidRPr="0071266F" w14:paraId="6DD90FCF" w14:textId="62059AA5" w:rsidTr="0093491D">
        <w:trPr>
          <w:trHeight w:val="255"/>
        </w:trPr>
        <w:tc>
          <w:tcPr>
            <w:tcW w:w="3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9FD002" w14:textId="153DE358" w:rsidR="0093491D" w:rsidRPr="002F4C44" w:rsidRDefault="0093491D" w:rsidP="002F4C44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F4C44">
              <w:rPr>
                <w:rFonts w:ascii="Calibri" w:hAnsi="Calibri" w:cs="Calibri"/>
                <w:sz w:val="20"/>
                <w:szCs w:val="20"/>
              </w:rPr>
              <w:t xml:space="preserve">Chen T; </w:t>
            </w:r>
            <w:proofErr w:type="spellStart"/>
            <w:r w:rsidRPr="002F4C44">
              <w:rPr>
                <w:rFonts w:ascii="Calibri" w:hAnsi="Calibri" w:cs="Calibri"/>
                <w:sz w:val="20"/>
                <w:szCs w:val="20"/>
              </w:rPr>
              <w:t>Bmj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FBB0CC" w14:textId="657C8CB0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BA544E" w14:textId="77777777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411825" w14:textId="460EAE7E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47F4D1" w14:textId="2E80A96D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87EAA9" w14:textId="6DD3CCCD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425599" w14:textId="005F9495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DAA055" w14:textId="75F98491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4596E1" w14:textId="427C8536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B9D97B" w14:textId="68E8A605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0A9824" w14:textId="51CCB62A" w:rsidR="0093491D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ood</w:t>
            </w:r>
          </w:p>
        </w:tc>
      </w:tr>
      <w:tr w:rsidR="0093491D" w:rsidRPr="0071266F" w14:paraId="70E622DF" w14:textId="0D7B5BA6" w:rsidTr="0093491D">
        <w:trPr>
          <w:trHeight w:val="255"/>
        </w:trPr>
        <w:tc>
          <w:tcPr>
            <w:tcW w:w="3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5713F7" w14:textId="02476B75" w:rsidR="0093491D" w:rsidRPr="002F4C44" w:rsidRDefault="0093491D" w:rsidP="002F4C44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F4C44">
              <w:rPr>
                <w:rFonts w:ascii="Calibri" w:hAnsi="Calibri" w:cs="Calibri"/>
                <w:sz w:val="20"/>
                <w:szCs w:val="20"/>
              </w:rPr>
              <w:t xml:space="preserve">Chen T; J </w:t>
            </w:r>
            <w:proofErr w:type="spellStart"/>
            <w:r w:rsidRPr="002F4C44">
              <w:rPr>
                <w:rFonts w:ascii="Calibri" w:hAnsi="Calibri" w:cs="Calibri"/>
                <w:sz w:val="20"/>
                <w:szCs w:val="20"/>
              </w:rPr>
              <w:t>Gerontol</w:t>
            </w:r>
            <w:proofErr w:type="spellEnd"/>
            <w:r w:rsidRPr="002F4C44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gramStart"/>
            <w:r w:rsidRPr="002F4C44">
              <w:rPr>
                <w:rFonts w:ascii="Calibri" w:hAnsi="Calibri" w:cs="Calibri"/>
                <w:sz w:val="20"/>
                <w:szCs w:val="20"/>
              </w:rPr>
              <w:t>A</w:t>
            </w:r>
            <w:proofErr w:type="gramEnd"/>
            <w:r w:rsidRPr="002F4C44">
              <w:rPr>
                <w:rFonts w:ascii="Calibri" w:hAnsi="Calibri" w:cs="Calibri"/>
                <w:sz w:val="20"/>
                <w:szCs w:val="20"/>
              </w:rPr>
              <w:t xml:space="preserve"> Bio Sci Med Sci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A5C5D7" w14:textId="762E3099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A3C484" w14:textId="77777777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B6B5A7" w14:textId="3C48F9EE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6375E5" w14:textId="18F07E69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AED52C" w14:textId="7E373398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34A51E" w14:textId="26C33F83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AF4936" w14:textId="2B6850A5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988A3D" w14:textId="5BEA8B6D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FC1608" w14:textId="4FF3CB5C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77961E" w14:textId="7431C2E2" w:rsidR="0093491D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ood</w:t>
            </w:r>
          </w:p>
        </w:tc>
      </w:tr>
      <w:tr w:rsidR="0093491D" w:rsidRPr="0071266F" w14:paraId="375D412C" w14:textId="16C6DA30" w:rsidTr="0093491D">
        <w:trPr>
          <w:trHeight w:val="255"/>
        </w:trPr>
        <w:tc>
          <w:tcPr>
            <w:tcW w:w="3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A5F743" w14:textId="08F21BBC" w:rsidR="0093491D" w:rsidRPr="002F4C44" w:rsidRDefault="0093491D" w:rsidP="002F4C44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F4C44">
              <w:rPr>
                <w:rFonts w:ascii="Calibri" w:hAnsi="Calibri" w:cs="Calibri"/>
                <w:sz w:val="20"/>
                <w:szCs w:val="20"/>
              </w:rPr>
              <w:t>Chen Y; Diabetes Car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0BA254" w14:textId="650B56AA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5F3F6B" w14:textId="77777777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10A99D" w14:textId="5E5381CB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47B94A" w14:textId="5D2E4461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9C09C6" w14:textId="77777777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2FCC1F" w14:textId="26A768B2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B676EA" w14:textId="5C5F81A6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FCA495" w14:textId="4598120E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42BD19" w14:textId="44A74401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AD1C62" w14:textId="340E4DD1" w:rsidR="0093491D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ood</w:t>
            </w:r>
          </w:p>
        </w:tc>
      </w:tr>
      <w:tr w:rsidR="0093491D" w:rsidRPr="0071266F" w14:paraId="493DEDDC" w14:textId="3D26B73D" w:rsidTr="0093491D">
        <w:trPr>
          <w:trHeight w:val="255"/>
        </w:trPr>
        <w:tc>
          <w:tcPr>
            <w:tcW w:w="3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35B8C1" w14:textId="4B1E9F90" w:rsidR="0093491D" w:rsidRPr="002F4C44" w:rsidRDefault="0093491D" w:rsidP="002F4C44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F4C44">
              <w:rPr>
                <w:rFonts w:ascii="Calibri" w:hAnsi="Calibri" w:cs="Calibri"/>
                <w:sz w:val="20"/>
                <w:szCs w:val="20"/>
              </w:rPr>
              <w:t xml:space="preserve">de Masson A; J Am </w:t>
            </w:r>
            <w:proofErr w:type="spellStart"/>
            <w:r w:rsidRPr="002F4C44">
              <w:rPr>
                <w:rFonts w:ascii="Calibri" w:hAnsi="Calibri" w:cs="Calibri"/>
                <w:sz w:val="20"/>
                <w:szCs w:val="20"/>
              </w:rPr>
              <w:t>Acad</w:t>
            </w:r>
            <w:proofErr w:type="spellEnd"/>
            <w:r w:rsidRPr="002F4C44">
              <w:rPr>
                <w:rFonts w:ascii="Calibri" w:hAnsi="Calibri" w:cs="Calibri"/>
                <w:sz w:val="20"/>
                <w:szCs w:val="20"/>
              </w:rPr>
              <w:t xml:space="preserve"> Dermato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FD7B7C" w14:textId="7F08A5F9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773DCD" w14:textId="77777777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8AE81E" w14:textId="0126BC33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F7B079" w14:textId="53022CF5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39E93F" w14:textId="77777777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B6072D" w14:textId="5FE8AC7C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3E3BC3" w14:textId="77777777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878FB0" w14:textId="77777777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A049D9" w14:textId="7C2DEDE1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507E9F" w14:textId="49A850EC" w:rsidR="0093491D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oor</w:t>
            </w:r>
          </w:p>
        </w:tc>
      </w:tr>
      <w:tr w:rsidR="0093491D" w:rsidRPr="0071266F" w14:paraId="6ED40CB7" w14:textId="58165CF9" w:rsidTr="0093491D">
        <w:trPr>
          <w:trHeight w:val="255"/>
        </w:trPr>
        <w:tc>
          <w:tcPr>
            <w:tcW w:w="3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2C2886" w14:textId="70DC44D8" w:rsidR="0093491D" w:rsidRPr="002F4C44" w:rsidRDefault="0093491D" w:rsidP="002F4C44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F4C44">
              <w:rPr>
                <w:rFonts w:ascii="Calibri" w:hAnsi="Calibri" w:cs="Calibri"/>
                <w:sz w:val="20"/>
                <w:szCs w:val="20"/>
              </w:rPr>
              <w:t xml:space="preserve">Du R; Ann Am </w:t>
            </w:r>
            <w:proofErr w:type="spellStart"/>
            <w:r w:rsidRPr="002F4C44">
              <w:rPr>
                <w:rFonts w:ascii="Calibri" w:hAnsi="Calibri" w:cs="Calibri"/>
                <w:sz w:val="20"/>
                <w:szCs w:val="20"/>
              </w:rPr>
              <w:t>Thorac</w:t>
            </w:r>
            <w:proofErr w:type="spellEnd"/>
            <w:r w:rsidRPr="002F4C44">
              <w:rPr>
                <w:rFonts w:ascii="Calibri" w:hAnsi="Calibri" w:cs="Calibri"/>
                <w:sz w:val="20"/>
                <w:szCs w:val="20"/>
              </w:rPr>
              <w:t xml:space="preserve"> So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1B52C8" w14:textId="09D44915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437BAE" w14:textId="77777777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EC7E75" w14:textId="35F48889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BC037B" w14:textId="1583862D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DE4944" w14:textId="25A91BE2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ADAFC4" w14:textId="090BD2F8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3CA18E" w14:textId="639F71E2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0EBCFF" w14:textId="76E0E18F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755894" w14:textId="2C3A31D2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F993AC" w14:textId="62F21EB4" w:rsidR="0093491D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ood</w:t>
            </w:r>
          </w:p>
        </w:tc>
      </w:tr>
      <w:tr w:rsidR="0093491D" w:rsidRPr="002F4C44" w14:paraId="093EE0A1" w14:textId="3DA317CF" w:rsidTr="0093491D">
        <w:trPr>
          <w:trHeight w:val="255"/>
        </w:trPr>
        <w:tc>
          <w:tcPr>
            <w:tcW w:w="3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2A45CE" w14:textId="4D4A18D1" w:rsidR="0093491D" w:rsidRPr="002F4C44" w:rsidRDefault="0093491D" w:rsidP="002F4C44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it-IT" w:eastAsia="en-GB"/>
              </w:rPr>
            </w:pPr>
            <w:r w:rsidRPr="002F4C44">
              <w:rPr>
                <w:rFonts w:ascii="Calibri" w:hAnsi="Calibri" w:cs="Calibri"/>
                <w:sz w:val="20"/>
                <w:szCs w:val="20"/>
                <w:lang w:val="it-IT"/>
              </w:rPr>
              <w:t xml:space="preserve">Galeano-Valle F; </w:t>
            </w:r>
            <w:proofErr w:type="spellStart"/>
            <w:r w:rsidRPr="002F4C44">
              <w:rPr>
                <w:rFonts w:ascii="Calibri" w:hAnsi="Calibri" w:cs="Calibri"/>
                <w:sz w:val="20"/>
                <w:szCs w:val="20"/>
                <w:lang w:val="it-IT"/>
              </w:rPr>
              <w:t>Thromb</w:t>
            </w:r>
            <w:proofErr w:type="spellEnd"/>
            <w:r w:rsidRPr="002F4C44">
              <w:rPr>
                <w:rFonts w:ascii="Calibri" w:hAnsi="Calibri" w:cs="Calibri"/>
                <w:sz w:val="20"/>
                <w:szCs w:val="20"/>
                <w:lang w:val="it-IT"/>
              </w:rPr>
              <w:t xml:space="preserve"> R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C4C09C" w14:textId="3004556A" w:rsidR="0093491D" w:rsidRPr="002F4C44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it-IT"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it-IT"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1DF32C" w14:textId="77777777" w:rsidR="0093491D" w:rsidRPr="002F4C44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it-IT" w:eastAsia="en-GB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0691F0" w14:textId="776C2811" w:rsidR="0093491D" w:rsidRPr="002F4C44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it-IT"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it-IT" w:eastAsia="en-GB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196B72" w14:textId="177A5334" w:rsidR="0093491D" w:rsidRPr="002F4C44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it-IT"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it-IT"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3BC44A" w14:textId="77777777" w:rsidR="0093491D" w:rsidRPr="002F4C44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it-IT" w:eastAsia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E6167C" w14:textId="1084E6F7" w:rsidR="0093491D" w:rsidRPr="002F4C44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it-IT"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it-IT" w:eastAsia="en-GB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F97774" w14:textId="77777777" w:rsidR="0093491D" w:rsidRPr="002F4C44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it-IT"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685FE7" w14:textId="77777777" w:rsidR="0093491D" w:rsidRPr="002F4C44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it-IT" w:eastAsia="en-GB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33F4B0" w14:textId="559D4B0D" w:rsidR="0093491D" w:rsidRPr="002F4C44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it-IT"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it-IT" w:eastAsia="en-GB"/>
              </w:rPr>
              <w:t>4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D53073" w14:textId="3CD5FF5B" w:rsidR="0093491D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it-IT" w:eastAsia="en-GB"/>
              </w:rPr>
            </w:pPr>
            <w:proofErr w:type="spellStart"/>
            <w:r>
              <w:rPr>
                <w:rFonts w:eastAsia="Times New Roman" w:cs="Arial"/>
                <w:color w:val="000000"/>
                <w:sz w:val="16"/>
                <w:szCs w:val="16"/>
                <w:lang w:val="it-IT" w:eastAsia="en-GB"/>
              </w:rPr>
              <w:t>Poor</w:t>
            </w:r>
            <w:proofErr w:type="spellEnd"/>
          </w:p>
        </w:tc>
      </w:tr>
      <w:tr w:rsidR="0093491D" w:rsidRPr="0071266F" w14:paraId="0881E6FD" w14:textId="71B073DB" w:rsidTr="0093491D">
        <w:trPr>
          <w:trHeight w:val="255"/>
        </w:trPr>
        <w:tc>
          <w:tcPr>
            <w:tcW w:w="3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C16521" w14:textId="2EA6D7A1" w:rsidR="0093491D" w:rsidRPr="002F4C44" w:rsidRDefault="0093491D" w:rsidP="002F4C44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2F4C44">
              <w:rPr>
                <w:rFonts w:ascii="Calibri" w:hAnsi="Calibri" w:cs="Calibri"/>
                <w:sz w:val="20"/>
                <w:szCs w:val="20"/>
              </w:rPr>
              <w:t>Galván</w:t>
            </w:r>
            <w:proofErr w:type="spellEnd"/>
            <w:r w:rsidRPr="002F4C44">
              <w:rPr>
                <w:rFonts w:ascii="Calibri" w:hAnsi="Calibri" w:cs="Calibri"/>
                <w:sz w:val="20"/>
                <w:szCs w:val="20"/>
              </w:rPr>
              <w:t>-Casas C; Br J Dermato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515292" w14:textId="314D927C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D96BA1" w14:textId="77777777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02D47E" w14:textId="6483F901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9ED590" w14:textId="21BE44F8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73F5D1" w14:textId="77777777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AA1A2E" w14:textId="68406D73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BB4CF2" w14:textId="0AB3C0E7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83D208" w14:textId="6575C11A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1D48E3" w14:textId="65118629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598EB9" w14:textId="50649EA1" w:rsidR="0093491D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Fair</w:t>
            </w:r>
          </w:p>
        </w:tc>
      </w:tr>
      <w:tr w:rsidR="0093491D" w:rsidRPr="0071266F" w14:paraId="2AB747B3" w14:textId="1BC513EB" w:rsidTr="0093491D">
        <w:trPr>
          <w:trHeight w:val="255"/>
        </w:trPr>
        <w:tc>
          <w:tcPr>
            <w:tcW w:w="3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A98312" w14:textId="51AAFCD3" w:rsidR="0093491D" w:rsidRPr="002F4C44" w:rsidRDefault="0093491D" w:rsidP="002F4C44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2F4C44">
              <w:rPr>
                <w:rFonts w:ascii="Calibri" w:hAnsi="Calibri" w:cs="Calibri"/>
                <w:sz w:val="20"/>
                <w:szCs w:val="20"/>
              </w:rPr>
              <w:t>Garazzino</w:t>
            </w:r>
            <w:proofErr w:type="spellEnd"/>
            <w:r w:rsidRPr="002F4C44">
              <w:rPr>
                <w:rFonts w:ascii="Calibri" w:hAnsi="Calibri" w:cs="Calibri"/>
                <w:sz w:val="20"/>
                <w:szCs w:val="20"/>
              </w:rPr>
              <w:t xml:space="preserve"> S; Euro </w:t>
            </w:r>
            <w:proofErr w:type="spellStart"/>
            <w:r w:rsidRPr="002F4C44">
              <w:rPr>
                <w:rFonts w:ascii="Calibri" w:hAnsi="Calibri" w:cs="Calibri"/>
                <w:sz w:val="20"/>
                <w:szCs w:val="20"/>
              </w:rPr>
              <w:t>Surveill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16166A" w14:textId="07F963C3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66C848" w14:textId="77777777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1E61F2" w14:textId="6CC88ADC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A0816B" w14:textId="4FC6CA33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91AD21" w14:textId="77777777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AB9ADD" w14:textId="6C54B5B9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60DBE4" w14:textId="5586D358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E077DF" w14:textId="77777777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6368C6" w14:textId="70E9EC3A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99E780" w14:textId="7E0DAEAD" w:rsidR="0093491D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Fair</w:t>
            </w:r>
          </w:p>
        </w:tc>
      </w:tr>
      <w:tr w:rsidR="0093491D" w:rsidRPr="0071266F" w14:paraId="3BBE2D83" w14:textId="1552FE22" w:rsidTr="0093491D">
        <w:trPr>
          <w:trHeight w:val="255"/>
        </w:trPr>
        <w:tc>
          <w:tcPr>
            <w:tcW w:w="3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26846B" w14:textId="75A20D94" w:rsidR="0093491D" w:rsidRPr="002F4C44" w:rsidRDefault="0093491D" w:rsidP="002F4C44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F4C44">
              <w:rPr>
                <w:rFonts w:ascii="Calibri" w:hAnsi="Calibri" w:cs="Calibri"/>
                <w:sz w:val="20"/>
                <w:szCs w:val="20"/>
              </w:rPr>
              <w:t xml:space="preserve">Huang J; J Med </w:t>
            </w:r>
            <w:proofErr w:type="spellStart"/>
            <w:r w:rsidRPr="002F4C44">
              <w:rPr>
                <w:rFonts w:ascii="Calibri" w:hAnsi="Calibri" w:cs="Calibri"/>
                <w:sz w:val="20"/>
                <w:szCs w:val="20"/>
              </w:rPr>
              <w:t>Virol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B2AD0D" w14:textId="0574D29C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A59DB2" w14:textId="77777777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9F8490" w14:textId="0B4A04F2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AD6C6B" w14:textId="1B68B444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25121E" w14:textId="3953754F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351383" w14:textId="6DC85435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3A8A4B" w14:textId="251C9B84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D822E8" w14:textId="330C6C7C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BFF8F3" w14:textId="51C81B82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EC0FBB" w14:textId="235D6172" w:rsidR="0093491D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ood</w:t>
            </w:r>
          </w:p>
        </w:tc>
      </w:tr>
      <w:tr w:rsidR="0093491D" w:rsidRPr="0071266F" w14:paraId="4CE8AD68" w14:textId="1A244750" w:rsidTr="0093491D">
        <w:trPr>
          <w:trHeight w:val="255"/>
        </w:trPr>
        <w:tc>
          <w:tcPr>
            <w:tcW w:w="3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521BAB" w14:textId="64EFD3EF" w:rsidR="0093491D" w:rsidRPr="002F4C44" w:rsidRDefault="0093491D" w:rsidP="002F4C44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F4C44">
              <w:rPr>
                <w:rFonts w:ascii="Calibri" w:hAnsi="Calibri" w:cs="Calibri"/>
                <w:sz w:val="20"/>
                <w:szCs w:val="20"/>
              </w:rPr>
              <w:lastRenderedPageBreak/>
              <w:t xml:space="preserve">Huang R; </w:t>
            </w:r>
            <w:proofErr w:type="spellStart"/>
            <w:r w:rsidRPr="002F4C44">
              <w:rPr>
                <w:rFonts w:ascii="Calibri" w:hAnsi="Calibri" w:cs="Calibri"/>
                <w:sz w:val="20"/>
                <w:szCs w:val="20"/>
              </w:rPr>
              <w:t>PLoS</w:t>
            </w:r>
            <w:proofErr w:type="spellEnd"/>
            <w:r w:rsidRPr="002F4C44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2F4C44">
              <w:rPr>
                <w:rFonts w:ascii="Calibri" w:hAnsi="Calibri" w:cs="Calibri"/>
                <w:sz w:val="20"/>
                <w:szCs w:val="20"/>
              </w:rPr>
              <w:t>Negl</w:t>
            </w:r>
            <w:proofErr w:type="spellEnd"/>
            <w:r w:rsidRPr="002F4C44">
              <w:rPr>
                <w:rFonts w:ascii="Calibri" w:hAnsi="Calibri" w:cs="Calibri"/>
                <w:sz w:val="20"/>
                <w:szCs w:val="20"/>
              </w:rPr>
              <w:t xml:space="preserve"> Trop Di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FC6608" w14:textId="6DC068EF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E324DC" w14:textId="77777777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09F199" w14:textId="0B2A31E3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866726" w14:textId="1AD843D6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302493" w14:textId="591867E0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F7FA56" w14:textId="1855F17E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4B9468" w14:textId="341E1E94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89011E" w14:textId="0287E943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FCC39A" w14:textId="04D432D5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D07B63" w14:textId="0192CBA5" w:rsidR="0093491D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ood</w:t>
            </w:r>
          </w:p>
        </w:tc>
      </w:tr>
      <w:tr w:rsidR="0093491D" w:rsidRPr="0071266F" w14:paraId="3B74A110" w14:textId="651A6F10" w:rsidTr="0093491D">
        <w:trPr>
          <w:trHeight w:val="255"/>
        </w:trPr>
        <w:tc>
          <w:tcPr>
            <w:tcW w:w="3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5E8A22" w14:textId="74E3CD3B" w:rsidR="0093491D" w:rsidRPr="002F4C44" w:rsidRDefault="0093491D" w:rsidP="002F4C44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2F4C44">
              <w:rPr>
                <w:rFonts w:ascii="Calibri" w:hAnsi="Calibri" w:cs="Calibri"/>
                <w:sz w:val="20"/>
                <w:szCs w:val="20"/>
              </w:rPr>
              <w:t>Hur</w:t>
            </w:r>
            <w:proofErr w:type="spellEnd"/>
            <w:r w:rsidRPr="002F4C44">
              <w:rPr>
                <w:rFonts w:ascii="Calibri" w:hAnsi="Calibri" w:cs="Calibri"/>
                <w:sz w:val="20"/>
                <w:szCs w:val="20"/>
              </w:rPr>
              <w:t xml:space="preserve"> K; </w:t>
            </w:r>
            <w:proofErr w:type="spellStart"/>
            <w:r w:rsidRPr="002F4C44">
              <w:rPr>
                <w:rFonts w:ascii="Calibri" w:hAnsi="Calibri" w:cs="Calibri"/>
                <w:sz w:val="20"/>
                <w:szCs w:val="20"/>
              </w:rPr>
              <w:t>Otolaryngol</w:t>
            </w:r>
            <w:proofErr w:type="spellEnd"/>
            <w:r w:rsidRPr="002F4C44">
              <w:rPr>
                <w:rFonts w:ascii="Calibri" w:hAnsi="Calibri" w:cs="Calibri"/>
                <w:sz w:val="20"/>
                <w:szCs w:val="20"/>
              </w:rPr>
              <w:t xml:space="preserve"> Head Neck </w:t>
            </w:r>
            <w:proofErr w:type="spellStart"/>
            <w:r w:rsidRPr="002F4C44">
              <w:rPr>
                <w:rFonts w:ascii="Calibri" w:hAnsi="Calibri" w:cs="Calibri"/>
                <w:sz w:val="20"/>
                <w:szCs w:val="20"/>
              </w:rPr>
              <w:t>Surg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E5E822" w14:textId="098696DB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073984" w14:textId="77777777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365CA3" w14:textId="668EB106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8CB155" w14:textId="75AF25E1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7BD4BB" w14:textId="5DA2214E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9CF561" w14:textId="77777777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7E7636" w14:textId="28AB69BC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89C5A4" w14:textId="77777777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6FFE1E" w14:textId="6FBD7D03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239A72" w14:textId="5567DA0E" w:rsidR="0093491D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Fair</w:t>
            </w:r>
          </w:p>
        </w:tc>
      </w:tr>
      <w:tr w:rsidR="0093491D" w:rsidRPr="0071266F" w14:paraId="3AE9A5B8" w14:textId="6AE8D4E3" w:rsidTr="0093491D">
        <w:trPr>
          <w:trHeight w:val="255"/>
        </w:trPr>
        <w:tc>
          <w:tcPr>
            <w:tcW w:w="3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90AE29" w14:textId="624554D5" w:rsidR="0093491D" w:rsidRPr="002F4C44" w:rsidRDefault="0093491D" w:rsidP="002F4C44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2F4C44">
              <w:rPr>
                <w:rFonts w:ascii="Calibri" w:hAnsi="Calibri" w:cs="Calibri"/>
                <w:sz w:val="20"/>
                <w:szCs w:val="20"/>
              </w:rPr>
              <w:t>Javanian</w:t>
            </w:r>
            <w:proofErr w:type="spellEnd"/>
            <w:r w:rsidRPr="002F4C44">
              <w:rPr>
                <w:rFonts w:ascii="Calibri" w:hAnsi="Calibri" w:cs="Calibri"/>
                <w:sz w:val="20"/>
                <w:szCs w:val="20"/>
              </w:rPr>
              <w:t xml:space="preserve"> M; Rom J Int Me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76425E" w14:textId="0B56171E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DD0A82" w14:textId="77777777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E8E887" w14:textId="44CC2405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2D71F0" w14:textId="4E163C0E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78D770" w14:textId="622FD2E9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ED8F99" w14:textId="527EB698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AAA4FF" w14:textId="5371DED7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8877E4" w14:textId="77777777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6C5AF1" w14:textId="5FBB31D9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3C01A1" w14:textId="4F0C6604" w:rsidR="0093491D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ood</w:t>
            </w:r>
          </w:p>
        </w:tc>
      </w:tr>
      <w:tr w:rsidR="0093491D" w:rsidRPr="0071266F" w14:paraId="08F15C28" w14:textId="76172606" w:rsidTr="0093491D">
        <w:trPr>
          <w:trHeight w:val="255"/>
        </w:trPr>
        <w:tc>
          <w:tcPr>
            <w:tcW w:w="3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3143C6" w14:textId="18D447B9" w:rsidR="0093491D" w:rsidRPr="002F4C44" w:rsidRDefault="0093491D" w:rsidP="002F4C44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F4C44">
              <w:rPr>
                <w:rFonts w:ascii="Calibri" w:hAnsi="Calibri" w:cs="Calibri"/>
                <w:sz w:val="20"/>
                <w:szCs w:val="20"/>
              </w:rPr>
              <w:t xml:space="preserve">Ji M; </w:t>
            </w:r>
            <w:proofErr w:type="spellStart"/>
            <w:r w:rsidRPr="002F4C44">
              <w:rPr>
                <w:rFonts w:ascii="Calibri" w:hAnsi="Calibri" w:cs="Calibri"/>
                <w:sz w:val="20"/>
                <w:szCs w:val="20"/>
              </w:rPr>
              <w:t>Epidemiol</w:t>
            </w:r>
            <w:proofErr w:type="spellEnd"/>
            <w:r w:rsidRPr="002F4C44">
              <w:rPr>
                <w:rFonts w:ascii="Calibri" w:hAnsi="Calibri" w:cs="Calibri"/>
                <w:sz w:val="20"/>
                <w:szCs w:val="20"/>
              </w:rPr>
              <w:t xml:space="preserve"> Infec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01D32D" w14:textId="00C19F49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0F53CB" w14:textId="77777777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0E62B1" w14:textId="31AC79A1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ED193C" w14:textId="5B4D3155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EDF33A" w14:textId="2B743FAE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98EF82" w14:textId="25BBB4A1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291662" w14:textId="2D0D43BB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4C845E" w14:textId="70EC1C18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7EF107" w14:textId="2CFEC9A5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1A9848" w14:textId="7B798FE9" w:rsidR="0093491D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ood</w:t>
            </w:r>
          </w:p>
        </w:tc>
      </w:tr>
      <w:tr w:rsidR="0093491D" w:rsidRPr="0071266F" w14:paraId="04EB22B9" w14:textId="24510150" w:rsidTr="0093491D">
        <w:trPr>
          <w:trHeight w:val="255"/>
        </w:trPr>
        <w:tc>
          <w:tcPr>
            <w:tcW w:w="3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565914" w14:textId="22D03D9B" w:rsidR="0093491D" w:rsidRPr="002F4C44" w:rsidRDefault="0093491D" w:rsidP="002F4C44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F4C44">
              <w:rPr>
                <w:rFonts w:ascii="Calibri" w:hAnsi="Calibri" w:cs="Calibri"/>
                <w:sz w:val="20"/>
                <w:szCs w:val="20"/>
              </w:rPr>
              <w:t xml:space="preserve">Klopfenstein T; Clin Res Hepatol </w:t>
            </w:r>
            <w:proofErr w:type="spellStart"/>
            <w:r w:rsidRPr="002F4C44">
              <w:rPr>
                <w:rFonts w:ascii="Calibri" w:hAnsi="Calibri" w:cs="Calibri"/>
                <w:sz w:val="20"/>
                <w:szCs w:val="20"/>
              </w:rPr>
              <w:t>Gastrenterol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A4597D" w14:textId="1F086EA4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09E8C1" w14:textId="77777777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32ED82" w14:textId="5AC4A3C8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CE7350" w14:textId="3B6A68D0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2A8ACC" w14:textId="77777777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1B7991" w14:textId="77777777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139820" w14:textId="458A7B69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BFE567" w14:textId="77777777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D0A231" w14:textId="6CAD3505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AC16FA" w14:textId="568A18CD" w:rsidR="0093491D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oor</w:t>
            </w:r>
          </w:p>
        </w:tc>
      </w:tr>
      <w:tr w:rsidR="0093491D" w:rsidRPr="0071266F" w14:paraId="2369EFE7" w14:textId="2EFA6883" w:rsidTr="0093491D">
        <w:trPr>
          <w:trHeight w:val="255"/>
        </w:trPr>
        <w:tc>
          <w:tcPr>
            <w:tcW w:w="3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8FB956" w14:textId="29D81C08" w:rsidR="0093491D" w:rsidRPr="002F4C44" w:rsidRDefault="0093491D" w:rsidP="002F4C44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F4C44">
              <w:rPr>
                <w:rFonts w:ascii="Calibri" w:hAnsi="Calibri" w:cs="Calibri"/>
                <w:sz w:val="20"/>
                <w:szCs w:val="20"/>
              </w:rPr>
              <w:t>Li W; Clin Infect Di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C5D35C" w14:textId="2189491F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4A5654" w14:textId="77777777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DE8932" w14:textId="5CE510DC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41EAE1" w14:textId="7C43D2B8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DC778D" w14:textId="77777777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E356CD" w14:textId="77777777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85FCF9" w14:textId="77777777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4691BB" w14:textId="658CB8B5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519265" w14:textId="6296DD21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882E73" w14:textId="0AE66211" w:rsidR="0093491D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oor</w:t>
            </w:r>
          </w:p>
        </w:tc>
      </w:tr>
      <w:tr w:rsidR="0093491D" w:rsidRPr="0071266F" w14:paraId="30FE29C9" w14:textId="1E6AC8D9" w:rsidTr="0093491D">
        <w:trPr>
          <w:trHeight w:val="255"/>
        </w:trPr>
        <w:tc>
          <w:tcPr>
            <w:tcW w:w="3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3967F3" w14:textId="62B825A3" w:rsidR="0093491D" w:rsidRPr="002F4C44" w:rsidRDefault="0093491D" w:rsidP="002F4C44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F4C44">
              <w:rPr>
                <w:rFonts w:ascii="Calibri" w:hAnsi="Calibri" w:cs="Calibri"/>
                <w:sz w:val="20"/>
                <w:szCs w:val="20"/>
              </w:rPr>
              <w:t>Lian J; Clin Infect Di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5590C6" w14:textId="2AC6EA70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9FB7F2" w14:textId="77777777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60ABB5" w14:textId="5418F7BE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A83510" w14:textId="50F7D0E8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089FBF" w14:textId="07889EA5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E542AC" w14:textId="1F3AC914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3B839F" w14:textId="2D40D364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353B02" w14:textId="2AFA75FA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25AA2C" w14:textId="50AE31F9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A7E2DC" w14:textId="68F78A17" w:rsidR="0093491D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ood</w:t>
            </w:r>
          </w:p>
        </w:tc>
      </w:tr>
      <w:tr w:rsidR="0093491D" w:rsidRPr="0071266F" w14:paraId="4717041B" w14:textId="20B6C3FA" w:rsidTr="0093491D">
        <w:trPr>
          <w:trHeight w:val="255"/>
        </w:trPr>
        <w:tc>
          <w:tcPr>
            <w:tcW w:w="3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B0D9DE" w14:textId="4D88CA09" w:rsidR="0093491D" w:rsidRPr="002F4C44" w:rsidRDefault="0093491D" w:rsidP="002F4C44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F4C44">
              <w:rPr>
                <w:rFonts w:ascii="Calibri" w:hAnsi="Calibri" w:cs="Calibri"/>
                <w:sz w:val="20"/>
                <w:szCs w:val="20"/>
              </w:rPr>
              <w:t xml:space="preserve">Liguori C; Brain </w:t>
            </w:r>
            <w:proofErr w:type="spellStart"/>
            <w:r w:rsidRPr="002F4C44">
              <w:rPr>
                <w:rFonts w:ascii="Calibri" w:hAnsi="Calibri" w:cs="Calibri"/>
                <w:sz w:val="20"/>
                <w:szCs w:val="20"/>
              </w:rPr>
              <w:t>Behav</w:t>
            </w:r>
            <w:proofErr w:type="spellEnd"/>
            <w:r w:rsidRPr="002F4C44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2F4C44">
              <w:rPr>
                <w:rFonts w:ascii="Calibri" w:hAnsi="Calibri" w:cs="Calibri"/>
                <w:sz w:val="20"/>
                <w:szCs w:val="20"/>
              </w:rPr>
              <w:t>Immun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A315F5" w14:textId="2C1CA76A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8E18AA" w14:textId="77777777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552897" w14:textId="40C2D46E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032C34" w14:textId="460AD4E1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3B0C4" w14:textId="7FBBDE63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611BEE" w14:textId="77777777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79534D" w14:textId="078B229F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7D82A6" w14:textId="77777777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09CD55" w14:textId="654F77BF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890E30" w14:textId="2DBCB807" w:rsidR="0093491D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Fair</w:t>
            </w:r>
          </w:p>
        </w:tc>
      </w:tr>
      <w:tr w:rsidR="0093491D" w:rsidRPr="0071266F" w14:paraId="7E0167CC" w14:textId="0AF2078B" w:rsidTr="0093491D">
        <w:trPr>
          <w:trHeight w:val="255"/>
        </w:trPr>
        <w:tc>
          <w:tcPr>
            <w:tcW w:w="3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645E36" w14:textId="13BBA3B9" w:rsidR="0093491D" w:rsidRPr="002F4C44" w:rsidRDefault="0093491D" w:rsidP="002F4C44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F4C44">
              <w:rPr>
                <w:rFonts w:ascii="Calibri" w:hAnsi="Calibri" w:cs="Calibri"/>
                <w:sz w:val="20"/>
                <w:szCs w:val="20"/>
              </w:rPr>
              <w:t xml:space="preserve">Liu F; J Clin </w:t>
            </w:r>
            <w:proofErr w:type="spellStart"/>
            <w:r w:rsidRPr="002F4C44">
              <w:rPr>
                <w:rFonts w:ascii="Calibri" w:hAnsi="Calibri" w:cs="Calibri"/>
                <w:sz w:val="20"/>
                <w:szCs w:val="20"/>
              </w:rPr>
              <w:t>Virol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7EFA76" w14:textId="624F4BBC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5B473A" w14:textId="77777777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C8450C" w14:textId="6C85624C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0DDA6B" w14:textId="289595E1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80F47D" w14:textId="34B1B6ED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305367" w14:textId="20C36217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FC50CA" w14:textId="77777777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B41BF6" w14:textId="0296C47B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A1B09E" w14:textId="6CFC5808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180EE4" w14:textId="4B54DAEE" w:rsidR="0093491D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ood</w:t>
            </w:r>
          </w:p>
        </w:tc>
      </w:tr>
      <w:tr w:rsidR="0093491D" w:rsidRPr="0071266F" w14:paraId="6B01002A" w14:textId="7000032D" w:rsidTr="0093491D">
        <w:trPr>
          <w:trHeight w:val="255"/>
        </w:trPr>
        <w:tc>
          <w:tcPr>
            <w:tcW w:w="3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A0B69D" w14:textId="2084ABA1" w:rsidR="0093491D" w:rsidRPr="002F4C44" w:rsidRDefault="0093491D" w:rsidP="002F4C44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F4C44">
              <w:rPr>
                <w:rFonts w:ascii="Calibri" w:hAnsi="Calibri" w:cs="Calibri"/>
                <w:sz w:val="20"/>
                <w:szCs w:val="20"/>
              </w:rPr>
              <w:t>Liu Y; J Infec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8A7069" w14:textId="171952AA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076202" w14:textId="77777777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47B5DA" w14:textId="1074D112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183ED8" w14:textId="0DA39FEC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2FA55C" w14:textId="27CA1156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E7796F" w14:textId="0E07E657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2A8E4F" w14:textId="601C3FC4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A2579F" w14:textId="36C729D4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085065" w14:textId="119C8BE0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86BC57" w14:textId="796D1625" w:rsidR="0093491D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ood</w:t>
            </w:r>
          </w:p>
        </w:tc>
      </w:tr>
      <w:tr w:rsidR="0093491D" w:rsidRPr="0071266F" w14:paraId="61957794" w14:textId="0AF42675" w:rsidTr="0093491D">
        <w:trPr>
          <w:trHeight w:val="255"/>
        </w:trPr>
        <w:tc>
          <w:tcPr>
            <w:tcW w:w="3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1DF077" w14:textId="1CB8F48A" w:rsidR="0093491D" w:rsidRPr="002F4C44" w:rsidRDefault="0093491D" w:rsidP="002F4C44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F4C44">
              <w:rPr>
                <w:rFonts w:ascii="Calibri" w:hAnsi="Calibri" w:cs="Calibri"/>
                <w:sz w:val="20"/>
                <w:szCs w:val="20"/>
              </w:rPr>
              <w:t xml:space="preserve">Lu Y; </w:t>
            </w:r>
            <w:proofErr w:type="spellStart"/>
            <w:r w:rsidRPr="002F4C44">
              <w:rPr>
                <w:rFonts w:ascii="Calibri" w:hAnsi="Calibri" w:cs="Calibri"/>
                <w:sz w:val="20"/>
                <w:szCs w:val="20"/>
              </w:rPr>
              <w:t>Pediatr</w:t>
            </w:r>
            <w:proofErr w:type="spellEnd"/>
            <w:r w:rsidRPr="002F4C44">
              <w:rPr>
                <w:rFonts w:ascii="Calibri" w:hAnsi="Calibri" w:cs="Calibri"/>
                <w:sz w:val="20"/>
                <w:szCs w:val="20"/>
              </w:rPr>
              <w:t xml:space="preserve"> Infec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9EB40F" w14:textId="4184FA02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6E9172" w14:textId="77777777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CE8EC5" w14:textId="0D5C499E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47D290" w14:textId="68A55600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65C497" w14:textId="3DAECC65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33AC60" w14:textId="75E4051F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689858" w14:textId="47A56C93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A94E06" w14:textId="3043160D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22FECB" w14:textId="18B1B19D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74099B" w14:textId="507025F5" w:rsidR="0093491D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ood</w:t>
            </w:r>
          </w:p>
        </w:tc>
      </w:tr>
      <w:tr w:rsidR="0093491D" w:rsidRPr="0071266F" w14:paraId="2C11415C" w14:textId="25A15481" w:rsidTr="0093491D">
        <w:trPr>
          <w:trHeight w:val="255"/>
        </w:trPr>
        <w:tc>
          <w:tcPr>
            <w:tcW w:w="3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F109CF" w14:textId="7E8A1CAF" w:rsidR="0093491D" w:rsidRPr="002F4C44" w:rsidRDefault="0093491D" w:rsidP="002F4C44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F4C44">
              <w:rPr>
                <w:rFonts w:ascii="Calibri" w:hAnsi="Calibri" w:cs="Calibri"/>
                <w:sz w:val="20"/>
                <w:szCs w:val="20"/>
              </w:rPr>
              <w:t xml:space="preserve">Meng Y; </w:t>
            </w:r>
            <w:proofErr w:type="spellStart"/>
            <w:r w:rsidRPr="002F4C44">
              <w:rPr>
                <w:rFonts w:ascii="Calibri" w:hAnsi="Calibri" w:cs="Calibri"/>
                <w:sz w:val="20"/>
                <w:szCs w:val="20"/>
              </w:rPr>
              <w:t>PLoS</w:t>
            </w:r>
            <w:proofErr w:type="spellEnd"/>
            <w:r w:rsidRPr="002F4C44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2F4C44">
              <w:rPr>
                <w:rFonts w:ascii="Calibri" w:hAnsi="Calibri" w:cs="Calibri"/>
                <w:sz w:val="20"/>
                <w:szCs w:val="20"/>
              </w:rPr>
              <w:t>Pathog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123DE4" w14:textId="2577E5B0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DD18B0" w14:textId="77777777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08EF01" w14:textId="332E40B3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C5D5C1" w14:textId="593AE9A3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A5FF2B" w14:textId="73F7930C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3AD4FB" w14:textId="7BD12A58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09A284" w14:textId="22525CE5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AC42D8" w14:textId="77777777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8D4EB5" w14:textId="4CC27876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33A07F" w14:textId="528731A7" w:rsidR="0093491D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ood</w:t>
            </w:r>
          </w:p>
        </w:tc>
      </w:tr>
      <w:tr w:rsidR="0093491D" w:rsidRPr="0071266F" w14:paraId="6968E769" w14:textId="0CA0F47E" w:rsidTr="0093491D">
        <w:trPr>
          <w:trHeight w:val="255"/>
        </w:trPr>
        <w:tc>
          <w:tcPr>
            <w:tcW w:w="3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16A344" w14:textId="137B5B84" w:rsidR="0093491D" w:rsidRPr="002F4C44" w:rsidRDefault="0093491D" w:rsidP="002F4C44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F4C44">
              <w:rPr>
                <w:rFonts w:ascii="Calibri" w:hAnsi="Calibri" w:cs="Calibri"/>
                <w:sz w:val="20"/>
                <w:szCs w:val="20"/>
              </w:rPr>
              <w:t>Mo P; Clin Infect Di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82430B" w14:textId="03B344F1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52C094" w14:textId="77777777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B2E7D4" w14:textId="2C32C7F8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745F72" w14:textId="4422084D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7E716D" w14:textId="5ADD46C3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D25AB5" w14:textId="77777777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EEB230" w14:textId="77777777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36AC83" w14:textId="5B941457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84E599" w14:textId="75F09C06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D03CC6" w14:textId="33666989" w:rsidR="0093491D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Fair</w:t>
            </w:r>
          </w:p>
        </w:tc>
      </w:tr>
      <w:tr w:rsidR="0093491D" w:rsidRPr="0071266F" w14:paraId="4FC50FF3" w14:textId="70B837D7" w:rsidTr="0093491D">
        <w:trPr>
          <w:trHeight w:val="255"/>
        </w:trPr>
        <w:tc>
          <w:tcPr>
            <w:tcW w:w="3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C1FF6C" w14:textId="7E7286D4" w:rsidR="0093491D" w:rsidRPr="002F4C44" w:rsidRDefault="0093491D" w:rsidP="002F4C44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F4C44">
              <w:rPr>
                <w:rFonts w:ascii="Calibri" w:hAnsi="Calibri" w:cs="Calibri"/>
                <w:sz w:val="20"/>
                <w:szCs w:val="20"/>
              </w:rPr>
              <w:t>Nowak B; Pol Arch Intern Me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707D3E" w14:textId="0F688747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819768" w14:textId="77777777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9A2920" w14:textId="059B26F9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28A13F" w14:textId="29E12AA6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BEA1A9" w14:textId="1031366C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4CBDF1" w14:textId="2A9E95AE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1F8F9A" w14:textId="309433EF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D50AF7" w14:textId="4DA3547E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12A807" w14:textId="636607EB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4330FC" w14:textId="779B1EED" w:rsidR="0093491D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ood</w:t>
            </w:r>
          </w:p>
        </w:tc>
      </w:tr>
      <w:tr w:rsidR="0093491D" w:rsidRPr="0071266F" w14:paraId="5F605557" w14:textId="3ABB1361" w:rsidTr="0093491D">
        <w:trPr>
          <w:trHeight w:val="255"/>
        </w:trPr>
        <w:tc>
          <w:tcPr>
            <w:tcW w:w="3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E99DB7" w14:textId="0AAB75D8" w:rsidR="0093491D" w:rsidRPr="002F4C44" w:rsidRDefault="0093491D" w:rsidP="002F4C44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2F4C44">
              <w:rPr>
                <w:rFonts w:ascii="Calibri" w:hAnsi="Calibri" w:cs="Calibri"/>
                <w:sz w:val="20"/>
                <w:szCs w:val="20"/>
              </w:rPr>
              <w:t>Paderno</w:t>
            </w:r>
            <w:proofErr w:type="spellEnd"/>
            <w:r w:rsidRPr="002F4C44">
              <w:rPr>
                <w:rFonts w:ascii="Calibri" w:hAnsi="Calibri" w:cs="Calibri"/>
                <w:sz w:val="20"/>
                <w:szCs w:val="20"/>
              </w:rPr>
              <w:t xml:space="preserve"> A; Int Forum Allergy </w:t>
            </w:r>
            <w:proofErr w:type="spellStart"/>
            <w:r w:rsidRPr="002F4C44">
              <w:rPr>
                <w:rFonts w:ascii="Calibri" w:hAnsi="Calibri" w:cs="Calibri"/>
                <w:sz w:val="20"/>
                <w:szCs w:val="20"/>
              </w:rPr>
              <w:t>Rhinol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5454A5" w14:textId="381A6B56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3FE547" w14:textId="77777777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4BBC7E" w14:textId="03D7B72F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8B169A" w14:textId="3E2DE451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EEC9D7" w14:textId="5C4AB16A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C22A47" w14:textId="77777777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DCB237" w14:textId="77777777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ADF2AC" w14:textId="77777777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4392B6" w14:textId="388510B1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E3564B" w14:textId="2A388D1B" w:rsidR="0093491D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oor</w:t>
            </w:r>
          </w:p>
        </w:tc>
      </w:tr>
      <w:tr w:rsidR="0093491D" w:rsidRPr="0071266F" w14:paraId="4BDFB05F" w14:textId="6D723DDB" w:rsidTr="0093491D">
        <w:trPr>
          <w:trHeight w:val="255"/>
        </w:trPr>
        <w:tc>
          <w:tcPr>
            <w:tcW w:w="3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9A6303" w14:textId="6ED498A3" w:rsidR="0093491D" w:rsidRPr="002F4C44" w:rsidRDefault="0093491D" w:rsidP="002F4C44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2F4C44">
              <w:rPr>
                <w:rFonts w:ascii="Calibri" w:hAnsi="Calibri" w:cs="Calibri"/>
                <w:sz w:val="20"/>
                <w:szCs w:val="20"/>
              </w:rPr>
              <w:t>Palaiodimos</w:t>
            </w:r>
            <w:proofErr w:type="spellEnd"/>
            <w:r w:rsidRPr="002F4C44">
              <w:rPr>
                <w:rFonts w:ascii="Calibri" w:hAnsi="Calibri" w:cs="Calibri"/>
                <w:sz w:val="20"/>
                <w:szCs w:val="20"/>
              </w:rPr>
              <w:t xml:space="preserve"> L; Metabolis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D52B6D" w14:textId="68949316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EFDD6D" w14:textId="77777777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0E567E" w14:textId="2880FB15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190CF3" w14:textId="019CD23E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126C56" w14:textId="63DE2054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329F0" w14:textId="5B8B2209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FC980D" w14:textId="0E06953C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622FF2" w14:textId="03A5A637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D62F40" w14:textId="3C84D94F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BBE6C1" w14:textId="14FE6DD3" w:rsidR="0093491D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ood</w:t>
            </w:r>
          </w:p>
        </w:tc>
      </w:tr>
      <w:tr w:rsidR="0093491D" w:rsidRPr="0071266F" w14:paraId="050BC85E" w14:textId="0D905F0C" w:rsidTr="0093491D">
        <w:trPr>
          <w:trHeight w:val="255"/>
        </w:trPr>
        <w:tc>
          <w:tcPr>
            <w:tcW w:w="3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95A553" w14:textId="6CF095C1" w:rsidR="0093491D" w:rsidRPr="002F4C44" w:rsidRDefault="0093491D" w:rsidP="002F4C44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F4C44">
              <w:rPr>
                <w:rFonts w:ascii="Calibri" w:hAnsi="Calibri" w:cs="Calibri"/>
                <w:sz w:val="20"/>
                <w:szCs w:val="20"/>
              </w:rPr>
              <w:t>Pan L; Am J Gastroentero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F455E5" w14:textId="26DBB2D2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8FE585" w14:textId="77777777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64E30D" w14:textId="11EB1D82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674B5B" w14:textId="6FC36FD7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C2AF89" w14:textId="2D97D113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D4ED91" w14:textId="77777777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AAA281" w14:textId="343C9B2C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28E5A4" w14:textId="1419B596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FE6F96" w14:textId="395803B9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9AF62B" w14:textId="4A59D0AA" w:rsidR="0093491D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ood</w:t>
            </w:r>
          </w:p>
        </w:tc>
      </w:tr>
      <w:tr w:rsidR="0093491D" w:rsidRPr="0071266F" w14:paraId="024259E7" w14:textId="31E2D345" w:rsidTr="0093491D">
        <w:trPr>
          <w:trHeight w:val="255"/>
        </w:trPr>
        <w:tc>
          <w:tcPr>
            <w:tcW w:w="3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A1078D" w14:textId="64AE06B8" w:rsidR="0093491D" w:rsidRPr="002F4C44" w:rsidRDefault="0093491D" w:rsidP="002F4C44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F4C44">
              <w:rPr>
                <w:rFonts w:ascii="Calibri" w:hAnsi="Calibri" w:cs="Calibri"/>
                <w:sz w:val="20"/>
                <w:szCs w:val="20"/>
              </w:rPr>
              <w:t>Qi L; Int J Infect Di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AB9A25" w14:textId="5567F77B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4542D4" w14:textId="77777777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217A23" w14:textId="772D0F72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575041" w14:textId="783A4DB1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AEA8A7" w14:textId="4F916E9C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88DCBF" w14:textId="443081E5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894935" w14:textId="1ED6ABDA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CA241C" w14:textId="15775A7A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D8264E" w14:textId="2C8B8025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FDD73" w14:textId="4AB86E53" w:rsidR="0093491D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Fair</w:t>
            </w:r>
          </w:p>
        </w:tc>
      </w:tr>
      <w:tr w:rsidR="0093491D" w:rsidRPr="0071266F" w14:paraId="18AB0E17" w14:textId="726F6761" w:rsidTr="0093491D">
        <w:trPr>
          <w:trHeight w:val="255"/>
        </w:trPr>
        <w:tc>
          <w:tcPr>
            <w:tcW w:w="3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DB3F73" w14:textId="0344B98F" w:rsidR="0093491D" w:rsidRPr="002F4C44" w:rsidRDefault="0093491D" w:rsidP="002F4C44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F4C44">
              <w:rPr>
                <w:rFonts w:ascii="Calibri" w:hAnsi="Calibri" w:cs="Calibri"/>
                <w:sz w:val="20"/>
                <w:szCs w:val="20"/>
              </w:rPr>
              <w:t>Redd WD; Gastroenterolog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1DF1BA" w14:textId="108E17AE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CF22F8" w14:textId="77777777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7D58FD" w14:textId="3C4082EA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CBB409" w14:textId="37A6901B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C673BE" w14:textId="7EBFDCE3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531BE3" w14:textId="2189DB51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61A176" w14:textId="1A2F738C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7C2F71" w14:textId="536D10EF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34DA64" w14:textId="297089B8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DDF5F1" w14:textId="372BF947" w:rsidR="0093491D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ood</w:t>
            </w:r>
          </w:p>
        </w:tc>
      </w:tr>
      <w:tr w:rsidR="0093491D" w:rsidRPr="0071266F" w14:paraId="63167B1C" w14:textId="7C30E235" w:rsidTr="0093491D">
        <w:trPr>
          <w:trHeight w:val="255"/>
        </w:trPr>
        <w:tc>
          <w:tcPr>
            <w:tcW w:w="3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3DE7F3" w14:textId="7E8F47F6" w:rsidR="0093491D" w:rsidRPr="002F4C44" w:rsidRDefault="0093491D" w:rsidP="002F4C44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F4C44">
              <w:rPr>
                <w:rFonts w:ascii="Calibri" w:hAnsi="Calibri" w:cs="Calibri"/>
                <w:sz w:val="20"/>
                <w:szCs w:val="20"/>
              </w:rPr>
              <w:t>Ren D; Intensive Care Me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F83F01" w14:textId="362F3A90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95C828" w14:textId="77777777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2C6240" w14:textId="24E69074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C2022C" w14:textId="0BF31F2C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DA326B" w14:textId="24FE8847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CD03F1" w14:textId="4001ED6F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1D22EC" w14:textId="53BED42C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D18091" w14:textId="5ADE87A8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3E036F" w14:textId="2607128C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630C47" w14:textId="7FC8031A" w:rsidR="0093491D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ood</w:t>
            </w:r>
          </w:p>
        </w:tc>
      </w:tr>
      <w:tr w:rsidR="0093491D" w:rsidRPr="0071266F" w14:paraId="07D4C71F" w14:textId="44DAF7E7" w:rsidTr="0093491D">
        <w:trPr>
          <w:trHeight w:val="255"/>
        </w:trPr>
        <w:tc>
          <w:tcPr>
            <w:tcW w:w="3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A96AA1" w14:textId="59C89E3B" w:rsidR="0093491D" w:rsidRPr="002F4C44" w:rsidRDefault="0093491D" w:rsidP="002F4C44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F4C44">
              <w:rPr>
                <w:rFonts w:ascii="Calibri" w:hAnsi="Calibri" w:cs="Calibri"/>
                <w:sz w:val="20"/>
                <w:szCs w:val="20"/>
              </w:rPr>
              <w:t>Shi Q; Diabetes Car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6C9C52" w14:textId="4CE683AC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B5DD1D" w14:textId="77777777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F08DE1" w14:textId="2107020E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7FE3C0" w14:textId="08FF99C7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5135FD" w14:textId="785F4884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90DA7C" w14:textId="7A6DF0FA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1AD45D" w14:textId="667DC2B5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51BD71" w14:textId="77777777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DD60BB" w14:textId="01A38907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65395A" w14:textId="45B5A8C1" w:rsidR="0093491D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oor</w:t>
            </w:r>
          </w:p>
        </w:tc>
      </w:tr>
      <w:tr w:rsidR="0093491D" w:rsidRPr="0071266F" w14:paraId="7B0658D9" w14:textId="095602C5" w:rsidTr="0093491D">
        <w:trPr>
          <w:trHeight w:val="255"/>
        </w:trPr>
        <w:tc>
          <w:tcPr>
            <w:tcW w:w="3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E0F62B" w14:textId="006B2391" w:rsidR="0093491D" w:rsidRPr="002F4C44" w:rsidRDefault="0093491D" w:rsidP="002F4C44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F4C44">
              <w:rPr>
                <w:rFonts w:ascii="Calibri" w:hAnsi="Calibri" w:cs="Calibri"/>
                <w:sz w:val="20"/>
                <w:szCs w:val="20"/>
              </w:rPr>
              <w:t xml:space="preserve">Shi S; JAMA </w:t>
            </w:r>
            <w:proofErr w:type="spellStart"/>
            <w:r w:rsidRPr="002F4C44">
              <w:rPr>
                <w:rFonts w:ascii="Calibri" w:hAnsi="Calibri" w:cs="Calibri"/>
                <w:sz w:val="20"/>
                <w:szCs w:val="20"/>
              </w:rPr>
              <w:t>Cardiol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509D19" w14:textId="425643C3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A79AE2" w14:textId="77777777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ED7890" w14:textId="7DE6F9B8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370973" w14:textId="363AFB03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725226" w14:textId="79CC7AE6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C65FAF" w14:textId="3493D3F3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519B4A" w14:textId="2636E32D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BF09C7" w14:textId="22B5FD48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E6CAFE" w14:textId="3AC27505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B50793" w14:textId="2D06E3F3" w:rsidR="0093491D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ood</w:t>
            </w:r>
          </w:p>
        </w:tc>
      </w:tr>
      <w:tr w:rsidR="0093491D" w:rsidRPr="0071266F" w14:paraId="5A1356CC" w14:textId="12F05B3C" w:rsidTr="0093491D">
        <w:trPr>
          <w:trHeight w:val="255"/>
        </w:trPr>
        <w:tc>
          <w:tcPr>
            <w:tcW w:w="3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05E9D3" w14:textId="1A6E56E8" w:rsidR="0093491D" w:rsidRPr="002F4C44" w:rsidRDefault="0093491D" w:rsidP="002F4C44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F4C44">
              <w:rPr>
                <w:rFonts w:ascii="Calibri" w:hAnsi="Calibri" w:cs="Calibri"/>
                <w:sz w:val="20"/>
                <w:szCs w:val="20"/>
              </w:rPr>
              <w:t>Tian S; J infec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E82C06" w14:textId="0272675C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EDE35C" w14:textId="77777777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37F997" w14:textId="16B678CF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6F0665" w14:textId="55132917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554A27" w14:textId="51100DB1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0A7E94" w14:textId="6FEA2713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A6C763" w14:textId="04E9F3B3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3BEFB6" w14:textId="1E36CDCE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6815A5" w14:textId="37821F05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E8D58E" w14:textId="7C639BDE" w:rsidR="0093491D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ood</w:t>
            </w:r>
          </w:p>
        </w:tc>
      </w:tr>
      <w:tr w:rsidR="0093491D" w:rsidRPr="0071266F" w14:paraId="7ECE4E3F" w14:textId="64556A5F" w:rsidTr="0093491D">
        <w:trPr>
          <w:trHeight w:val="255"/>
        </w:trPr>
        <w:tc>
          <w:tcPr>
            <w:tcW w:w="3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80F7A6" w14:textId="1608CCBA" w:rsidR="0093491D" w:rsidRPr="002F4C44" w:rsidRDefault="0093491D" w:rsidP="002F4C44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2F4C44">
              <w:rPr>
                <w:rFonts w:ascii="Calibri" w:hAnsi="Calibri" w:cs="Calibri"/>
                <w:sz w:val="20"/>
                <w:szCs w:val="20"/>
              </w:rPr>
              <w:t>Verdoni</w:t>
            </w:r>
            <w:proofErr w:type="spellEnd"/>
            <w:r w:rsidRPr="002F4C44">
              <w:rPr>
                <w:rFonts w:ascii="Calibri" w:hAnsi="Calibri" w:cs="Calibri"/>
                <w:sz w:val="20"/>
                <w:szCs w:val="20"/>
              </w:rPr>
              <w:t xml:space="preserve"> L; Lance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A968EF" w14:textId="79F3EDE3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2B5332" w14:textId="77777777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236BC0" w14:textId="2FA8E85D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E95C46" w14:textId="5D16F71E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85B3C2" w14:textId="77777777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4DFA83" w14:textId="77777777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902FAE" w14:textId="77777777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8219F9" w14:textId="15ECCBB9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2B57A6" w14:textId="385047EE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DEAAC9" w14:textId="218A2995" w:rsidR="0093491D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oor</w:t>
            </w:r>
          </w:p>
        </w:tc>
      </w:tr>
      <w:tr w:rsidR="0093491D" w:rsidRPr="0071266F" w14:paraId="0DDC7CA7" w14:textId="684AA68D" w:rsidTr="0093491D">
        <w:trPr>
          <w:trHeight w:val="255"/>
        </w:trPr>
        <w:tc>
          <w:tcPr>
            <w:tcW w:w="3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0B7AF0" w14:textId="6AA2AD82" w:rsidR="0093491D" w:rsidRPr="002F4C44" w:rsidRDefault="0093491D" w:rsidP="002F4C44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F4C44">
              <w:rPr>
                <w:rFonts w:ascii="Calibri" w:hAnsi="Calibri" w:cs="Calibri"/>
                <w:sz w:val="20"/>
                <w:szCs w:val="20"/>
              </w:rPr>
              <w:t xml:space="preserve">Wang D; </w:t>
            </w:r>
            <w:proofErr w:type="spellStart"/>
            <w:r w:rsidRPr="002F4C44">
              <w:rPr>
                <w:rFonts w:ascii="Calibri" w:hAnsi="Calibri" w:cs="Calibri"/>
                <w:sz w:val="20"/>
                <w:szCs w:val="20"/>
              </w:rPr>
              <w:t>Crit</w:t>
            </w:r>
            <w:proofErr w:type="spellEnd"/>
            <w:r w:rsidRPr="002F4C44">
              <w:rPr>
                <w:rFonts w:ascii="Calibri" w:hAnsi="Calibri" w:cs="Calibri"/>
                <w:sz w:val="20"/>
                <w:szCs w:val="20"/>
              </w:rPr>
              <w:t xml:space="preserve"> Car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78342F" w14:textId="1DFA29E3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76D79A" w14:textId="77777777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39F154" w14:textId="7145625B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EC212C" w14:textId="0FBC8287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C16B61" w14:textId="227DEA9D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412C45" w14:textId="77777777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4C5092" w14:textId="2BD61A83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BBD465" w14:textId="3D3816F9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CFFAFC" w14:textId="4FC3D514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E45EA5" w14:textId="7E3DC42B" w:rsidR="0093491D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ood</w:t>
            </w:r>
          </w:p>
        </w:tc>
      </w:tr>
      <w:tr w:rsidR="0093491D" w:rsidRPr="0071266F" w14:paraId="110D6D32" w14:textId="5E0F973D" w:rsidTr="0093491D">
        <w:trPr>
          <w:trHeight w:val="255"/>
        </w:trPr>
        <w:tc>
          <w:tcPr>
            <w:tcW w:w="3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E5082E" w14:textId="7DE743AE" w:rsidR="0093491D" w:rsidRPr="002F4C44" w:rsidRDefault="0093491D" w:rsidP="002F4C44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F4C44">
              <w:rPr>
                <w:rFonts w:ascii="Calibri" w:hAnsi="Calibri" w:cs="Calibri"/>
                <w:sz w:val="20"/>
                <w:szCs w:val="20"/>
              </w:rPr>
              <w:t>Wang D; Jam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779EF3" w14:textId="21259CCB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197E05" w14:textId="77777777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046EAE" w14:textId="4F41F034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16D7BC" w14:textId="5B1C4679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5F2EED" w14:textId="26D230AA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97F597" w14:textId="68A1BFC6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B5843C" w14:textId="2046FCDA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9EDE98" w14:textId="5E5EFC94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CE3D2A" w14:textId="7D0C9B3E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29DAF3" w14:textId="24378C12" w:rsidR="0093491D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ood</w:t>
            </w:r>
          </w:p>
        </w:tc>
      </w:tr>
      <w:tr w:rsidR="0093491D" w:rsidRPr="0071266F" w14:paraId="29E38C05" w14:textId="3BC1634F" w:rsidTr="0093491D">
        <w:trPr>
          <w:trHeight w:val="255"/>
        </w:trPr>
        <w:tc>
          <w:tcPr>
            <w:tcW w:w="3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90CDF3" w14:textId="2C1C5E80" w:rsidR="0093491D" w:rsidRPr="002F4C44" w:rsidRDefault="0093491D" w:rsidP="002F4C44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F4C44">
              <w:rPr>
                <w:rFonts w:ascii="Calibri" w:hAnsi="Calibri" w:cs="Calibri"/>
                <w:sz w:val="20"/>
                <w:szCs w:val="20"/>
              </w:rPr>
              <w:t xml:space="preserve">Wang G; J Med </w:t>
            </w:r>
            <w:proofErr w:type="spellStart"/>
            <w:r w:rsidRPr="002F4C44">
              <w:rPr>
                <w:rFonts w:ascii="Calibri" w:hAnsi="Calibri" w:cs="Calibri"/>
                <w:sz w:val="20"/>
                <w:szCs w:val="20"/>
              </w:rPr>
              <w:t>Virol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39C030" w14:textId="3AFCDB7B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8ED444" w14:textId="77777777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7224F3" w14:textId="0FA1DA57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003581" w14:textId="33B49015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114451" w14:textId="67ACA5C9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76C8F2" w14:textId="6561116B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07A695" w14:textId="77777777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8E8496" w14:textId="57E62A4F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813BE4" w14:textId="33F1FCE1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0BAF09" w14:textId="26A41BCB" w:rsidR="0093491D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ood</w:t>
            </w:r>
          </w:p>
        </w:tc>
      </w:tr>
      <w:tr w:rsidR="0093491D" w:rsidRPr="0071266F" w14:paraId="6732AFC3" w14:textId="2C469DE0" w:rsidTr="0093491D">
        <w:trPr>
          <w:trHeight w:val="255"/>
        </w:trPr>
        <w:tc>
          <w:tcPr>
            <w:tcW w:w="3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EFA577" w14:textId="57622ABE" w:rsidR="0093491D" w:rsidRPr="002F4C44" w:rsidRDefault="0093491D" w:rsidP="002F4C44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F4C44">
              <w:rPr>
                <w:rFonts w:ascii="Calibri" w:hAnsi="Calibri" w:cs="Calibri"/>
                <w:sz w:val="20"/>
                <w:szCs w:val="20"/>
              </w:rPr>
              <w:t>Wang R; Int J Infect Di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AB7703" w14:textId="117CDF51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016B15" w14:textId="77777777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75E46B" w14:textId="58F6D04C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C8CB04" w14:textId="66C8781B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2132E5" w14:textId="77777777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AA37E3" w14:textId="657F17F5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2EB7E3" w14:textId="57C6F223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5150AF" w14:textId="77777777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9145E2" w14:textId="06440448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23574B" w14:textId="5727040F" w:rsidR="0093491D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Fair</w:t>
            </w:r>
          </w:p>
        </w:tc>
      </w:tr>
      <w:tr w:rsidR="0093491D" w:rsidRPr="0071266F" w14:paraId="151151AD" w14:textId="62D8A592" w:rsidTr="0093491D">
        <w:trPr>
          <w:trHeight w:val="255"/>
        </w:trPr>
        <w:tc>
          <w:tcPr>
            <w:tcW w:w="3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77A669" w14:textId="6C0E977C" w:rsidR="0093491D" w:rsidRPr="002F4C44" w:rsidRDefault="0093491D" w:rsidP="002F4C44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F4C44">
              <w:rPr>
                <w:rFonts w:ascii="Calibri" w:hAnsi="Calibri" w:cs="Calibri"/>
                <w:sz w:val="20"/>
                <w:szCs w:val="20"/>
              </w:rPr>
              <w:t xml:space="preserve">Wang Z; Diabetes Res Clin </w:t>
            </w:r>
            <w:proofErr w:type="spellStart"/>
            <w:r w:rsidRPr="002F4C44">
              <w:rPr>
                <w:rFonts w:ascii="Calibri" w:hAnsi="Calibri" w:cs="Calibri"/>
                <w:sz w:val="20"/>
                <w:szCs w:val="20"/>
              </w:rPr>
              <w:t>Pract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37ED47" w14:textId="7E8FF3E6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967C2F" w14:textId="77777777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26E42C" w14:textId="5F8A554A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0C68AB" w14:textId="31083B2A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182530" w14:textId="65FAEA2B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577DB4" w14:textId="08E22039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7E1F02" w14:textId="77777777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78678A" w14:textId="7C3142F1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2914D6" w14:textId="152DEBAB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54BD43" w14:textId="7341FEAA" w:rsidR="0093491D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ood</w:t>
            </w:r>
          </w:p>
        </w:tc>
      </w:tr>
      <w:tr w:rsidR="0093491D" w:rsidRPr="0071266F" w14:paraId="2FDA2517" w14:textId="49ED8A68" w:rsidTr="0093491D">
        <w:trPr>
          <w:trHeight w:val="255"/>
        </w:trPr>
        <w:tc>
          <w:tcPr>
            <w:tcW w:w="3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F9DD17" w14:textId="06D64F6F" w:rsidR="0093491D" w:rsidRPr="002F4C44" w:rsidRDefault="0093491D" w:rsidP="002F4C44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F4C44">
              <w:rPr>
                <w:rFonts w:ascii="Calibri" w:hAnsi="Calibri" w:cs="Calibri"/>
                <w:sz w:val="20"/>
                <w:szCs w:val="20"/>
              </w:rPr>
              <w:t>Wu C; JAMA Intern Me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A390A0" w14:textId="738CB7B6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F018B9" w14:textId="77777777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F15FCE" w14:textId="057B2014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F51935" w14:textId="5E0471B9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D4E903" w14:textId="7A64F048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FBDB00" w14:textId="0D62E7DB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0D70B4" w14:textId="26656D0A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A9A432" w14:textId="1C14E01E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0D0734" w14:textId="67E69D50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E3942B" w14:textId="3310BD36" w:rsidR="0093491D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ood</w:t>
            </w:r>
          </w:p>
        </w:tc>
      </w:tr>
      <w:tr w:rsidR="0093491D" w:rsidRPr="0071266F" w14:paraId="6094C01B" w14:textId="0DB80E0A" w:rsidTr="0093491D">
        <w:trPr>
          <w:trHeight w:val="255"/>
        </w:trPr>
        <w:tc>
          <w:tcPr>
            <w:tcW w:w="3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49FC3C" w14:textId="66B211A4" w:rsidR="0093491D" w:rsidRPr="002F4C44" w:rsidRDefault="0093491D" w:rsidP="002F4C44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F4C44">
              <w:rPr>
                <w:rFonts w:ascii="Calibri" w:hAnsi="Calibri" w:cs="Calibri"/>
                <w:sz w:val="20"/>
                <w:szCs w:val="20"/>
              </w:rPr>
              <w:t>Yan Y; BMJ Open Diabetes Res Car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5E74A4" w14:textId="7870B660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ADB888" w14:textId="77777777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8D041D" w14:textId="0DDB3001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E383AF" w14:textId="23D28351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3F9E6E" w14:textId="65F66E0D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AD8ADF" w14:textId="39E8E148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B56D99" w14:textId="36176AF6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3A3F3B" w14:textId="77777777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987A32" w14:textId="3B6F371C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FF55FE" w14:textId="732DBAAC" w:rsidR="0093491D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ood</w:t>
            </w:r>
          </w:p>
        </w:tc>
      </w:tr>
      <w:tr w:rsidR="0093491D" w:rsidRPr="0071266F" w14:paraId="170DFD6B" w14:textId="2692F29A" w:rsidTr="0093491D">
        <w:trPr>
          <w:trHeight w:val="255"/>
        </w:trPr>
        <w:tc>
          <w:tcPr>
            <w:tcW w:w="3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95F9A5" w14:textId="585BA2E2" w:rsidR="0093491D" w:rsidRPr="002F4C44" w:rsidRDefault="0093491D" w:rsidP="002F4C44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F4C44">
              <w:rPr>
                <w:rFonts w:ascii="Calibri" w:hAnsi="Calibri" w:cs="Calibri"/>
                <w:sz w:val="20"/>
                <w:szCs w:val="20"/>
              </w:rPr>
              <w:t>Yang W; J Infec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96DADA" w14:textId="17118B6C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56A19A" w14:textId="77777777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82966E" w14:textId="615498E9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D1D765" w14:textId="6B8BA1FE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412AF0" w14:textId="77777777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190CBC" w14:textId="65AEC7A2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0A5014" w14:textId="7D2D85B0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AEE98E" w14:textId="2A60FBF6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42C1B5" w14:textId="566EAA18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71C50D" w14:textId="3C5F4F19" w:rsidR="0093491D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ood</w:t>
            </w:r>
          </w:p>
        </w:tc>
      </w:tr>
      <w:tr w:rsidR="0093491D" w:rsidRPr="0071266F" w14:paraId="688BCBD6" w14:textId="1DA16C06" w:rsidTr="0093491D">
        <w:trPr>
          <w:trHeight w:val="255"/>
        </w:trPr>
        <w:tc>
          <w:tcPr>
            <w:tcW w:w="3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5826ED" w14:textId="4E849DEE" w:rsidR="0093491D" w:rsidRPr="002F4C44" w:rsidRDefault="0093491D" w:rsidP="002F4C44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F4C44">
              <w:rPr>
                <w:rFonts w:ascii="Calibri" w:hAnsi="Calibri" w:cs="Calibri"/>
                <w:sz w:val="20"/>
                <w:szCs w:val="20"/>
              </w:rPr>
              <w:t>Yao Q; Pol Arch Intern Me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DA329A" w14:textId="171E5C2B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D43C5A" w14:textId="77777777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1C0CA8" w14:textId="2F1C0766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1E5935" w14:textId="33B8D374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51075D" w14:textId="6E804FFB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947511" w14:textId="4B89344A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5BF7CC" w14:textId="69A7C822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3E3927" w14:textId="77777777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238AAC" w14:textId="64B5A49B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B9F606" w14:textId="2F6A3A3D" w:rsidR="0093491D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ood</w:t>
            </w:r>
          </w:p>
        </w:tc>
      </w:tr>
      <w:tr w:rsidR="0093491D" w:rsidRPr="0071266F" w14:paraId="653D0E95" w14:textId="7D2027D5" w:rsidTr="0093491D">
        <w:trPr>
          <w:trHeight w:val="255"/>
        </w:trPr>
        <w:tc>
          <w:tcPr>
            <w:tcW w:w="3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7DBD95" w14:textId="50AB8788" w:rsidR="0093491D" w:rsidRPr="002F4C44" w:rsidRDefault="0093491D" w:rsidP="002F4C44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F4C44">
              <w:rPr>
                <w:rFonts w:ascii="Calibri" w:hAnsi="Calibri" w:cs="Calibri"/>
                <w:sz w:val="20"/>
                <w:szCs w:val="20"/>
              </w:rPr>
              <w:t xml:space="preserve">Zhang G; J Clin </w:t>
            </w:r>
            <w:proofErr w:type="spellStart"/>
            <w:r w:rsidRPr="002F4C44">
              <w:rPr>
                <w:rFonts w:ascii="Calibri" w:hAnsi="Calibri" w:cs="Calibri"/>
                <w:sz w:val="20"/>
                <w:szCs w:val="20"/>
              </w:rPr>
              <w:t>Virol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DED40B" w14:textId="02C29E5D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799ED0" w14:textId="77777777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CE4BEF" w14:textId="57451E43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43D668" w14:textId="6E8CAC16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8531AC" w14:textId="77777777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CF3773" w14:textId="5A70B69B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8F17D1" w14:textId="048C045E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9159A9" w14:textId="77777777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296CBB" w14:textId="2778A980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A5068C" w14:textId="113A5862" w:rsidR="0093491D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Fair</w:t>
            </w:r>
          </w:p>
        </w:tc>
      </w:tr>
      <w:tr w:rsidR="0093491D" w:rsidRPr="0071266F" w14:paraId="1D733F81" w14:textId="36F8FF8D" w:rsidTr="0093491D">
        <w:trPr>
          <w:trHeight w:val="255"/>
        </w:trPr>
        <w:tc>
          <w:tcPr>
            <w:tcW w:w="3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A5D225" w14:textId="5F7B3E9A" w:rsidR="0093491D" w:rsidRPr="002F4C44" w:rsidRDefault="0093491D" w:rsidP="002F4C44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F4C44">
              <w:rPr>
                <w:rFonts w:ascii="Calibri" w:hAnsi="Calibri" w:cs="Calibri"/>
                <w:sz w:val="20"/>
                <w:szCs w:val="20"/>
              </w:rPr>
              <w:t>Zhang G; J Infect Di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7B7B34" w14:textId="01744DEB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3268B6" w14:textId="77777777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E7E602" w14:textId="293AFF7E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6FB70A" w14:textId="25B2BBAF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CDCC15" w14:textId="311A4508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1B061D" w14:textId="57D70CE3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C6611F" w14:textId="70163727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88D341" w14:textId="1F4ED971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1D3B29" w14:textId="2EF88AB6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70A422" w14:textId="70BD8E80" w:rsidR="0093491D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ood</w:t>
            </w:r>
          </w:p>
        </w:tc>
      </w:tr>
      <w:tr w:rsidR="0093491D" w:rsidRPr="0071266F" w14:paraId="5CBD3891" w14:textId="41557302" w:rsidTr="0093491D">
        <w:trPr>
          <w:trHeight w:val="255"/>
        </w:trPr>
        <w:tc>
          <w:tcPr>
            <w:tcW w:w="3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076561" w14:textId="161D7DC1" w:rsidR="0093491D" w:rsidRPr="002F4C44" w:rsidRDefault="0093491D" w:rsidP="002F4C44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F4C44">
              <w:rPr>
                <w:rFonts w:ascii="Calibri" w:hAnsi="Calibri" w:cs="Calibri"/>
                <w:sz w:val="20"/>
                <w:szCs w:val="20"/>
              </w:rPr>
              <w:t xml:space="preserve">Zhang J; J Clin </w:t>
            </w:r>
            <w:proofErr w:type="spellStart"/>
            <w:r w:rsidRPr="002F4C44">
              <w:rPr>
                <w:rFonts w:ascii="Calibri" w:hAnsi="Calibri" w:cs="Calibri"/>
                <w:sz w:val="20"/>
                <w:szCs w:val="20"/>
              </w:rPr>
              <w:t>Virol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C8FC54" w14:textId="70B4240E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84DDF0" w14:textId="77777777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42F53D" w14:textId="11A6D1D3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C6EFB6" w14:textId="545F9264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E70F0D" w14:textId="77777777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396253" w14:textId="02FE3D26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7E0D0E" w14:textId="3E4BF4E1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C79227" w14:textId="77777777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3EA141" w14:textId="0FEE269C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29F895" w14:textId="0E83BE81" w:rsidR="0093491D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Fair</w:t>
            </w:r>
          </w:p>
        </w:tc>
      </w:tr>
      <w:tr w:rsidR="0093491D" w:rsidRPr="0071266F" w14:paraId="182BC73D" w14:textId="13323257" w:rsidTr="0093491D">
        <w:trPr>
          <w:trHeight w:val="255"/>
        </w:trPr>
        <w:tc>
          <w:tcPr>
            <w:tcW w:w="3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20E891" w14:textId="046E067F" w:rsidR="0093491D" w:rsidRPr="002F4C44" w:rsidRDefault="0093491D" w:rsidP="002F4C44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F4C44">
              <w:rPr>
                <w:rFonts w:ascii="Calibri" w:hAnsi="Calibri" w:cs="Calibri"/>
                <w:sz w:val="20"/>
                <w:szCs w:val="20"/>
              </w:rPr>
              <w:lastRenderedPageBreak/>
              <w:t xml:space="preserve">Zhang Y; Diabetes </w:t>
            </w:r>
            <w:proofErr w:type="spellStart"/>
            <w:r w:rsidRPr="002F4C44">
              <w:rPr>
                <w:rFonts w:ascii="Calibri" w:hAnsi="Calibri" w:cs="Calibri"/>
                <w:sz w:val="20"/>
                <w:szCs w:val="20"/>
              </w:rPr>
              <w:t>Obes</w:t>
            </w:r>
            <w:proofErr w:type="spellEnd"/>
            <w:r w:rsidRPr="002F4C44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2F4C44">
              <w:rPr>
                <w:rFonts w:ascii="Calibri" w:hAnsi="Calibri" w:cs="Calibri"/>
                <w:sz w:val="20"/>
                <w:szCs w:val="20"/>
              </w:rPr>
              <w:t>Metab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86BF5D" w14:textId="49D81396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6829ED" w14:textId="77777777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1D4C73" w14:textId="5C9D4F3A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0AD26F" w14:textId="54D6ED6F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37D380" w14:textId="6E7C935F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B9B3E9" w14:textId="3C2EA909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37C663" w14:textId="77777777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C2AE83" w14:textId="6517A30C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ADBCAC" w14:textId="56D6E8F6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C1EEA7" w14:textId="0F79E8A7" w:rsidR="0093491D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ood</w:t>
            </w:r>
          </w:p>
        </w:tc>
      </w:tr>
      <w:tr w:rsidR="0093491D" w:rsidRPr="0071266F" w14:paraId="71E82B64" w14:textId="35ED353D" w:rsidTr="0093491D">
        <w:trPr>
          <w:trHeight w:val="255"/>
        </w:trPr>
        <w:tc>
          <w:tcPr>
            <w:tcW w:w="3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4FD768" w14:textId="0BFBDE27" w:rsidR="0093491D" w:rsidRPr="002F4C44" w:rsidRDefault="0093491D" w:rsidP="002F4C44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F4C44">
              <w:rPr>
                <w:rFonts w:ascii="Calibri" w:hAnsi="Calibri" w:cs="Calibri"/>
                <w:sz w:val="20"/>
                <w:szCs w:val="20"/>
              </w:rPr>
              <w:t xml:space="preserve">Zhang R; Eur </w:t>
            </w:r>
            <w:proofErr w:type="spellStart"/>
            <w:r w:rsidRPr="002F4C44">
              <w:rPr>
                <w:rFonts w:ascii="Calibri" w:hAnsi="Calibri" w:cs="Calibri"/>
                <w:sz w:val="20"/>
                <w:szCs w:val="20"/>
              </w:rPr>
              <w:t>Radiol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07999B" w14:textId="65DDDD7A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9CAD91" w14:textId="77777777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BB80DA" w14:textId="47CC4B31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4AD142" w14:textId="102FCD52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4AB54F" w14:textId="45C0EA7A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1A537E" w14:textId="77777777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01E0AB" w14:textId="14F01C85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14B613" w14:textId="5A82D7C2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99A1FD" w14:textId="689C0537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204451" w14:textId="52DF01D8" w:rsidR="0093491D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ood</w:t>
            </w:r>
          </w:p>
        </w:tc>
      </w:tr>
      <w:tr w:rsidR="0093491D" w:rsidRPr="0071266F" w14:paraId="30083164" w14:textId="38E9CB7E" w:rsidTr="0093491D">
        <w:trPr>
          <w:trHeight w:val="255"/>
        </w:trPr>
        <w:tc>
          <w:tcPr>
            <w:tcW w:w="3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ACC513" w14:textId="5886317E" w:rsidR="0093491D" w:rsidRPr="002F4C44" w:rsidRDefault="0093491D" w:rsidP="002F4C44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F4C44">
              <w:rPr>
                <w:rFonts w:ascii="Calibri" w:hAnsi="Calibri" w:cs="Calibri"/>
                <w:sz w:val="20"/>
                <w:szCs w:val="20"/>
              </w:rPr>
              <w:t xml:space="preserve">Zhao W; AJR Am J </w:t>
            </w:r>
            <w:proofErr w:type="spellStart"/>
            <w:r w:rsidRPr="002F4C44">
              <w:rPr>
                <w:rFonts w:ascii="Calibri" w:hAnsi="Calibri" w:cs="Calibri"/>
                <w:sz w:val="20"/>
                <w:szCs w:val="20"/>
              </w:rPr>
              <w:t>Roentgenol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1165E9" w14:textId="0B867880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7F66B8" w14:textId="77777777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94A133" w14:textId="4612DC61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F8DAD9" w14:textId="3A8B61B2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F08EF3" w14:textId="3E5AE281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A8CB21" w14:textId="77777777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859C6F" w14:textId="24788389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CF3A4C" w14:textId="77777777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FC45A1" w14:textId="448103B8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30621C" w14:textId="0D972D85" w:rsidR="0093491D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Fair</w:t>
            </w:r>
          </w:p>
        </w:tc>
      </w:tr>
      <w:tr w:rsidR="0093491D" w:rsidRPr="0071266F" w14:paraId="16D11210" w14:textId="6730B4FF" w:rsidTr="0093491D">
        <w:trPr>
          <w:trHeight w:val="255"/>
        </w:trPr>
        <w:tc>
          <w:tcPr>
            <w:tcW w:w="3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CB633A" w14:textId="2F2598E0" w:rsidR="0093491D" w:rsidRPr="002F4C44" w:rsidRDefault="0093491D" w:rsidP="002F4C44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F4C44">
              <w:rPr>
                <w:rFonts w:ascii="Calibri" w:hAnsi="Calibri" w:cs="Calibri"/>
                <w:sz w:val="20"/>
                <w:szCs w:val="20"/>
              </w:rPr>
              <w:t xml:space="preserve">Zheng F; Eur Rev Med </w:t>
            </w:r>
            <w:proofErr w:type="spellStart"/>
            <w:r w:rsidRPr="002F4C44">
              <w:rPr>
                <w:rFonts w:ascii="Calibri" w:hAnsi="Calibri" w:cs="Calibri"/>
                <w:sz w:val="20"/>
                <w:szCs w:val="20"/>
              </w:rPr>
              <w:t>Pharmacol</w:t>
            </w:r>
            <w:proofErr w:type="spellEnd"/>
            <w:r w:rsidRPr="002F4C44">
              <w:rPr>
                <w:rFonts w:ascii="Calibri" w:hAnsi="Calibri" w:cs="Calibri"/>
                <w:sz w:val="20"/>
                <w:szCs w:val="20"/>
              </w:rPr>
              <w:t xml:space="preserve"> Sci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AA6EE0" w14:textId="40C98A03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6C7A2B" w14:textId="77777777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978197" w14:textId="156B07B1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5339A5" w14:textId="3F2CF3A2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D76D33" w14:textId="3FB0507F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84F38E" w14:textId="6A0CE59C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8040A4" w14:textId="0BD18AD6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3C93F1" w14:textId="00C7DC35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045F83" w14:textId="0E579408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9C78F8" w14:textId="31F72119" w:rsidR="0093491D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ood</w:t>
            </w:r>
          </w:p>
        </w:tc>
      </w:tr>
      <w:tr w:rsidR="0093491D" w:rsidRPr="0071266F" w14:paraId="210047F6" w14:textId="57D9B63B" w:rsidTr="0093491D">
        <w:trPr>
          <w:trHeight w:val="255"/>
        </w:trPr>
        <w:tc>
          <w:tcPr>
            <w:tcW w:w="3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B061CA" w14:textId="506684A5" w:rsidR="0093491D" w:rsidRPr="002F4C44" w:rsidRDefault="0093491D" w:rsidP="002F4C44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F4C44">
              <w:rPr>
                <w:rFonts w:ascii="Calibri" w:hAnsi="Calibri" w:cs="Calibri"/>
                <w:sz w:val="20"/>
                <w:szCs w:val="20"/>
              </w:rPr>
              <w:t>Zheng Y; Clin Chem Lab Me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A42CF1" w14:textId="0EC061D2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5CF9FC" w14:textId="77777777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EF099F" w14:textId="4DE6417C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50E0C4" w14:textId="41283959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CBAE67" w14:textId="77777777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EE47CF" w14:textId="27ED2C5D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45B85B" w14:textId="50CBA6C1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BE319B" w14:textId="550E7D63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81EA24" w14:textId="50D6A1EA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30E41A" w14:textId="596B52EB" w:rsidR="0093491D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oo</w:t>
            </w: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d</w:t>
            </w:r>
          </w:p>
        </w:tc>
      </w:tr>
      <w:tr w:rsidR="0093491D" w:rsidRPr="0071266F" w14:paraId="0026F2C5" w14:textId="2CAB9E27" w:rsidTr="0093491D">
        <w:trPr>
          <w:trHeight w:val="255"/>
        </w:trPr>
        <w:tc>
          <w:tcPr>
            <w:tcW w:w="3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91B230" w14:textId="07FB7B6C" w:rsidR="0093491D" w:rsidRPr="002F4C44" w:rsidRDefault="0093491D" w:rsidP="002F4C44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F4C44">
              <w:rPr>
                <w:rFonts w:ascii="Calibri" w:hAnsi="Calibri" w:cs="Calibri"/>
                <w:sz w:val="20"/>
                <w:szCs w:val="20"/>
              </w:rPr>
              <w:t>Zhou F; Lance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6DD63E" w14:textId="057568C5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C0FDA3" w14:textId="77777777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CF2C63" w14:textId="373D8363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E68119" w14:textId="2C61DB56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F35939" w14:textId="3F193988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B2CD70" w14:textId="11427F45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802F4F" w14:textId="2005956F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A3B993" w14:textId="4F12D1C0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130802" w14:textId="0DB40AE6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DEF670" w14:textId="145F9581" w:rsidR="0093491D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ood</w:t>
            </w:r>
          </w:p>
        </w:tc>
      </w:tr>
      <w:tr w:rsidR="0093491D" w:rsidRPr="0071266F" w14:paraId="5EAA83A0" w14:textId="5AA11056" w:rsidTr="0093491D">
        <w:trPr>
          <w:trHeight w:val="255"/>
        </w:trPr>
        <w:tc>
          <w:tcPr>
            <w:tcW w:w="3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2E7F74" w14:textId="55BA8AAA" w:rsidR="0093491D" w:rsidRPr="002F4C44" w:rsidRDefault="0093491D" w:rsidP="002F4C44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F4C44">
              <w:rPr>
                <w:rFonts w:ascii="Calibri" w:hAnsi="Calibri" w:cs="Calibri"/>
                <w:sz w:val="20"/>
                <w:szCs w:val="20"/>
              </w:rPr>
              <w:t xml:space="preserve">Zhou S; Eur </w:t>
            </w:r>
            <w:proofErr w:type="spellStart"/>
            <w:r w:rsidRPr="002F4C44">
              <w:rPr>
                <w:rFonts w:ascii="Calibri" w:hAnsi="Calibri" w:cs="Calibri"/>
                <w:sz w:val="20"/>
                <w:szCs w:val="20"/>
              </w:rPr>
              <w:t>Radiol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DC54A4" w14:textId="0440F8E1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A7E6B5" w14:textId="77777777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4A5A0A" w14:textId="036D71D8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6CF285" w14:textId="182A5DEC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A0BDB1" w14:textId="4FC76C8C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9A264A" w14:textId="309C0430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BBA971" w14:textId="2FC91215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60359B" w14:textId="77777777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F5682E" w14:textId="6C596A4B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FC916D" w14:textId="4EEBFF07" w:rsidR="0093491D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ood</w:t>
            </w:r>
          </w:p>
        </w:tc>
      </w:tr>
      <w:tr w:rsidR="0093491D" w:rsidRPr="0071266F" w14:paraId="539A3534" w14:textId="4763E8CD" w:rsidTr="0093491D">
        <w:trPr>
          <w:trHeight w:val="255"/>
        </w:trPr>
        <w:tc>
          <w:tcPr>
            <w:tcW w:w="3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64EEC0" w14:textId="706690F1" w:rsidR="0093491D" w:rsidRPr="002F4C44" w:rsidRDefault="0093491D" w:rsidP="002F4C44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F4C44">
              <w:rPr>
                <w:rFonts w:ascii="Calibri" w:hAnsi="Calibri" w:cs="Calibri"/>
                <w:sz w:val="20"/>
                <w:szCs w:val="20"/>
              </w:rPr>
              <w:t xml:space="preserve">Zhou X; Clin Exp </w:t>
            </w:r>
            <w:proofErr w:type="spellStart"/>
            <w:r w:rsidRPr="002F4C44">
              <w:rPr>
                <w:rFonts w:ascii="Calibri" w:hAnsi="Calibri" w:cs="Calibri"/>
                <w:sz w:val="20"/>
                <w:szCs w:val="20"/>
              </w:rPr>
              <w:t>Hyperten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283A28" w14:textId="4B9882C4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4BD47E" w14:textId="77777777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23B5F3" w14:textId="1D35E276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07EC63" w14:textId="52295EE5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048C40" w14:textId="2D4798BE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853782" w14:textId="77777777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AF6246" w14:textId="2EBB75E2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59EE6C" w14:textId="68A6362B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1C7AA8" w14:textId="4B78EC02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E6D105" w14:textId="64DB5F83" w:rsidR="0093491D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ood</w:t>
            </w:r>
          </w:p>
        </w:tc>
      </w:tr>
      <w:tr w:rsidR="0093491D" w:rsidRPr="0071266F" w14:paraId="1DDF7772" w14:textId="57ED90C5" w:rsidTr="0093491D">
        <w:trPr>
          <w:trHeight w:val="255"/>
        </w:trPr>
        <w:tc>
          <w:tcPr>
            <w:tcW w:w="3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D27DAC" w14:textId="29D3710D" w:rsidR="0093491D" w:rsidRPr="002F4C44" w:rsidRDefault="0093491D" w:rsidP="002F4C44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F4C44">
              <w:rPr>
                <w:rFonts w:ascii="Calibri" w:hAnsi="Calibri" w:cs="Calibri"/>
                <w:sz w:val="20"/>
                <w:szCs w:val="20"/>
              </w:rPr>
              <w:t xml:space="preserve">Zhou Y; </w:t>
            </w:r>
            <w:proofErr w:type="spellStart"/>
            <w:r w:rsidRPr="002F4C44">
              <w:rPr>
                <w:rFonts w:ascii="Calibri" w:hAnsi="Calibri" w:cs="Calibri"/>
                <w:sz w:val="20"/>
                <w:szCs w:val="20"/>
              </w:rPr>
              <w:t>PloS</w:t>
            </w:r>
            <w:proofErr w:type="spellEnd"/>
            <w:r w:rsidRPr="002F4C44">
              <w:rPr>
                <w:rFonts w:ascii="Calibri" w:hAnsi="Calibri" w:cs="Calibri"/>
                <w:sz w:val="20"/>
                <w:szCs w:val="20"/>
              </w:rPr>
              <w:t xml:space="preserve"> O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2C2C8A" w14:textId="34DD676E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B58A1E" w14:textId="77777777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806E87" w14:textId="2CD5B2B7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1CEB69" w14:textId="717FE2B6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800817" w14:textId="5A092E71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C3383D" w14:textId="42413132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516CDB" w14:textId="45B0606A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C9C83A" w14:textId="37061563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133B87" w14:textId="3D4FBCAD" w:rsidR="0093491D" w:rsidRPr="0071266F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D7BB3E" w14:textId="02056503" w:rsidR="0093491D" w:rsidRDefault="0093491D" w:rsidP="002F4C4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ood</w:t>
            </w:r>
          </w:p>
        </w:tc>
      </w:tr>
    </w:tbl>
    <w:p w14:paraId="780A3073" w14:textId="641E3EEC" w:rsidR="002F4C44" w:rsidRDefault="002F4C44"/>
    <w:p w14:paraId="7760D7B9" w14:textId="4A736782" w:rsidR="0093491D" w:rsidRDefault="0093491D"/>
    <w:p w14:paraId="4856C383" w14:textId="439757E6" w:rsidR="0093491D" w:rsidRDefault="0093491D"/>
    <w:p w14:paraId="2013EE32" w14:textId="37A5AD43" w:rsidR="0093491D" w:rsidRDefault="0093491D"/>
    <w:p w14:paraId="69F4A68C" w14:textId="69A64670" w:rsidR="0093491D" w:rsidRDefault="0093491D"/>
    <w:p w14:paraId="2AE92103" w14:textId="4CA44043" w:rsidR="0093491D" w:rsidRDefault="0093491D"/>
    <w:p w14:paraId="544231D1" w14:textId="0A7DF2D9" w:rsidR="0093491D" w:rsidRDefault="0093491D"/>
    <w:p w14:paraId="1CDA3318" w14:textId="79E6E566" w:rsidR="0093491D" w:rsidRDefault="0093491D"/>
    <w:p w14:paraId="29FB7769" w14:textId="2F20CCA4" w:rsidR="0093491D" w:rsidRDefault="0093491D"/>
    <w:p w14:paraId="18576CB9" w14:textId="6CF2B113" w:rsidR="0093491D" w:rsidRDefault="0093491D"/>
    <w:p w14:paraId="358004C3" w14:textId="0B43852F" w:rsidR="0093491D" w:rsidRDefault="0093491D"/>
    <w:p w14:paraId="38591578" w14:textId="4C997BAD" w:rsidR="0093491D" w:rsidRDefault="0093491D"/>
    <w:p w14:paraId="372A88F2" w14:textId="77777777" w:rsidR="0093491D" w:rsidRDefault="0093491D"/>
    <w:p w14:paraId="3A7C6BD8" w14:textId="33424D6E" w:rsidR="0093491D" w:rsidRDefault="0093491D"/>
    <w:p w14:paraId="4BE9CA5B" w14:textId="4086129D" w:rsidR="0093491D" w:rsidRDefault="0093491D">
      <w:r w:rsidRPr="0093491D">
        <w:lastRenderedPageBreak/>
        <w:t xml:space="preserve">Figure S1. Funnel plot. </w:t>
      </w:r>
      <w:r w:rsidRPr="0093491D">
        <w:t>Meta-analysis of muscle pain as presenting symptom of COVID-19</w:t>
      </w:r>
      <w:r>
        <w:t>.</w:t>
      </w:r>
    </w:p>
    <w:p w14:paraId="7284E1BB" w14:textId="77777777" w:rsidR="00A829F6" w:rsidRDefault="00A829F6"/>
    <w:p w14:paraId="02708F9E" w14:textId="2C525464" w:rsidR="0093491D" w:rsidRPr="0093491D" w:rsidRDefault="00A829F6">
      <w:r w:rsidRPr="0093491D">
        <w:drawing>
          <wp:inline distT="0" distB="0" distL="0" distR="0" wp14:anchorId="6D7C38D2" wp14:editId="519CCED8">
            <wp:extent cx="6120000" cy="2932133"/>
            <wp:effectExtent l="0" t="0" r="0" b="1905"/>
            <wp:docPr id="2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5D19770D-287E-42A4-AE83-3022A0F621C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5D19770D-287E-42A4-AE83-3022A0F621C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120000" cy="29321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E3B951" w14:textId="28C53525" w:rsidR="0093491D" w:rsidRDefault="0093491D"/>
    <w:p w14:paraId="3CAE8552" w14:textId="75D4715F" w:rsidR="0093491D" w:rsidRDefault="0093491D" w:rsidP="0093491D">
      <w:pPr>
        <w:spacing w:after="120"/>
      </w:pPr>
    </w:p>
    <w:p w14:paraId="720E31F6" w14:textId="259F8C4D" w:rsidR="0093491D" w:rsidRDefault="0093491D" w:rsidP="0093491D">
      <w:pPr>
        <w:spacing w:after="120"/>
      </w:pPr>
    </w:p>
    <w:p w14:paraId="74D62908" w14:textId="56F1078C" w:rsidR="0093491D" w:rsidRDefault="0093491D" w:rsidP="0093491D">
      <w:pPr>
        <w:spacing w:after="120"/>
      </w:pPr>
    </w:p>
    <w:p w14:paraId="77BB7892" w14:textId="6E0D7CC3" w:rsidR="0093491D" w:rsidRDefault="0093491D" w:rsidP="0093491D">
      <w:pPr>
        <w:spacing w:after="120"/>
      </w:pPr>
    </w:p>
    <w:p w14:paraId="16782B45" w14:textId="1B20B53C" w:rsidR="0093491D" w:rsidRDefault="0093491D" w:rsidP="0093491D">
      <w:pPr>
        <w:spacing w:after="120"/>
      </w:pPr>
    </w:p>
    <w:p w14:paraId="50D576FE" w14:textId="2842D0F5" w:rsidR="0093491D" w:rsidRDefault="0093491D" w:rsidP="0093491D">
      <w:pPr>
        <w:spacing w:after="120"/>
      </w:pPr>
    </w:p>
    <w:p w14:paraId="265702F3" w14:textId="7318E3BD" w:rsidR="0093491D" w:rsidRDefault="0093491D" w:rsidP="0093491D">
      <w:pPr>
        <w:spacing w:after="120"/>
      </w:pPr>
    </w:p>
    <w:p w14:paraId="1CE5C418" w14:textId="35A09F11" w:rsidR="0093491D" w:rsidRDefault="0093491D" w:rsidP="0093491D">
      <w:pPr>
        <w:spacing w:after="120"/>
      </w:pPr>
    </w:p>
    <w:p w14:paraId="6E031A8D" w14:textId="77777777" w:rsidR="0093491D" w:rsidRDefault="0093491D" w:rsidP="0093491D">
      <w:pPr>
        <w:spacing w:after="120"/>
      </w:pPr>
    </w:p>
    <w:p w14:paraId="0985FE9F" w14:textId="51E17247" w:rsidR="0093491D" w:rsidRDefault="0093491D" w:rsidP="0093491D">
      <w:pPr>
        <w:spacing w:after="120"/>
      </w:pPr>
      <w:r>
        <w:t>Figure S</w:t>
      </w:r>
      <w:r>
        <w:t>2</w:t>
      </w:r>
      <w:r>
        <w:t xml:space="preserve">. </w:t>
      </w:r>
      <w:r w:rsidRPr="0093491D">
        <w:t>Funnel plot. Meta-analysis of muscle pain prevalence during the course of COVID-19</w:t>
      </w:r>
      <w:r>
        <w:t>.</w:t>
      </w:r>
    </w:p>
    <w:p w14:paraId="50E9F3C5" w14:textId="77777777" w:rsidR="00A829F6" w:rsidRDefault="00A829F6" w:rsidP="0093491D">
      <w:pPr>
        <w:spacing w:after="120"/>
      </w:pPr>
    </w:p>
    <w:p w14:paraId="2D4AA833" w14:textId="42AA3211" w:rsidR="0093491D" w:rsidRDefault="00A829F6" w:rsidP="0093491D">
      <w:pPr>
        <w:spacing w:after="120"/>
        <w:rPr>
          <w:b/>
        </w:rPr>
      </w:pPr>
      <w:r w:rsidRPr="0093491D">
        <w:drawing>
          <wp:inline distT="0" distB="0" distL="0" distR="0" wp14:anchorId="164F8D18" wp14:editId="04E4A02C">
            <wp:extent cx="6120000" cy="2932131"/>
            <wp:effectExtent l="0" t="0" r="0" b="1905"/>
            <wp:docPr id="3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BB5EFFFA-6F96-43E0-BBA9-3B8FEA5656E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BB5EFFFA-6F96-43E0-BBA9-3B8FEA5656E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120000" cy="29321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1E21CA" w14:textId="3AFB68A6" w:rsidR="0093491D" w:rsidRDefault="0093491D"/>
    <w:p w14:paraId="51ACECD0" w14:textId="70A703DD" w:rsidR="0093491D" w:rsidRPr="0093491D" w:rsidRDefault="0093491D"/>
    <w:p w14:paraId="631FDA6B" w14:textId="77777777" w:rsidR="0093491D" w:rsidRDefault="0093491D"/>
    <w:p w14:paraId="3FB872AA" w14:textId="77777777" w:rsidR="0093491D" w:rsidRDefault="0093491D"/>
    <w:p w14:paraId="696073A2" w14:textId="77777777" w:rsidR="0093491D" w:rsidRDefault="0093491D"/>
    <w:p w14:paraId="3B8EE5BF" w14:textId="77777777" w:rsidR="0093491D" w:rsidRDefault="0093491D"/>
    <w:p w14:paraId="524C241A" w14:textId="7BAB2BA8" w:rsidR="0093491D" w:rsidRDefault="0093491D">
      <w:r w:rsidRPr="0093491D">
        <w:lastRenderedPageBreak/>
        <w:t>Figure S</w:t>
      </w:r>
      <w:r>
        <w:t>3</w:t>
      </w:r>
      <w:r w:rsidRPr="0093491D">
        <w:t>. Funnel plot.</w:t>
      </w:r>
      <w:r w:rsidRPr="0093491D">
        <w:t xml:space="preserve"> </w:t>
      </w:r>
      <w:r w:rsidRPr="0093491D">
        <w:t>Meta-analysis of fatigue as presenting symptom of COVID-19</w:t>
      </w:r>
      <w:r>
        <w:t>.</w:t>
      </w:r>
    </w:p>
    <w:p w14:paraId="5291E085" w14:textId="77777777" w:rsidR="0093491D" w:rsidRDefault="0093491D"/>
    <w:p w14:paraId="2994536A" w14:textId="2D03366D" w:rsidR="0093491D" w:rsidRDefault="0093491D">
      <w:r w:rsidRPr="0093491D">
        <w:drawing>
          <wp:inline distT="0" distB="0" distL="0" distR="0" wp14:anchorId="6DD8F562" wp14:editId="31222A29">
            <wp:extent cx="6120000" cy="2932134"/>
            <wp:effectExtent l="0" t="0" r="0" b="1905"/>
            <wp:docPr id="1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67E70978-232D-4E11-BFDB-6A4D336482A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67E70978-232D-4E11-BFDB-6A4D336482A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120000" cy="29321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4BC4D1" w14:textId="56E4C197" w:rsidR="0093491D" w:rsidRDefault="0093491D"/>
    <w:p w14:paraId="20E3A7A8" w14:textId="58A39DCA" w:rsidR="0093491D" w:rsidRDefault="0093491D"/>
    <w:p w14:paraId="17E92C58" w14:textId="6756FD44" w:rsidR="0093491D" w:rsidRDefault="0093491D"/>
    <w:p w14:paraId="0F3EF69E" w14:textId="081E8917" w:rsidR="0093491D" w:rsidRDefault="0093491D"/>
    <w:p w14:paraId="167DE032" w14:textId="77777777" w:rsidR="0093491D" w:rsidRDefault="0093491D"/>
    <w:p w14:paraId="5D0B5987" w14:textId="17766DC8" w:rsidR="0093491D" w:rsidRDefault="0093491D"/>
    <w:p w14:paraId="355E4E0D" w14:textId="7DE50BA1" w:rsidR="0093491D" w:rsidRDefault="0093491D"/>
    <w:p w14:paraId="1A1F8A5E" w14:textId="2973202E" w:rsidR="0093491D" w:rsidRDefault="0093491D">
      <w:r w:rsidRPr="0093491D">
        <w:lastRenderedPageBreak/>
        <w:t>Figure S</w:t>
      </w:r>
      <w:r w:rsidRPr="0093491D">
        <w:t>4</w:t>
      </w:r>
      <w:r w:rsidRPr="0093491D">
        <w:t>. Funnel plot. Meta-analysis of fatigue prevalence during the course of COVID-19</w:t>
      </w:r>
      <w:r w:rsidRPr="0093491D">
        <w:t>.</w:t>
      </w:r>
    </w:p>
    <w:p w14:paraId="40A63FFB" w14:textId="44F14DA9" w:rsidR="0093491D" w:rsidRDefault="0093491D"/>
    <w:p w14:paraId="783D1F30" w14:textId="3C627997" w:rsidR="0093491D" w:rsidRPr="0093491D" w:rsidRDefault="0093491D">
      <w:r w:rsidRPr="0093491D">
        <w:drawing>
          <wp:inline distT="0" distB="0" distL="0" distR="0" wp14:anchorId="3FFF558E" wp14:editId="0166E9A6">
            <wp:extent cx="6120000" cy="2932134"/>
            <wp:effectExtent l="0" t="0" r="0" b="1905"/>
            <wp:docPr id="4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E3D79DCE-963D-4D25-9DCF-8BAC0464B12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E3D79DCE-963D-4D25-9DCF-8BAC0464B12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120000" cy="29321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3491D" w:rsidRPr="0093491D" w:rsidSect="002F4C44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55D26A2" w14:textId="77777777" w:rsidR="00B229B5" w:rsidRDefault="00B229B5" w:rsidP="0093491D">
      <w:pPr>
        <w:spacing w:after="0" w:line="240" w:lineRule="auto"/>
      </w:pPr>
      <w:r>
        <w:separator/>
      </w:r>
    </w:p>
  </w:endnote>
  <w:endnote w:type="continuationSeparator" w:id="0">
    <w:p w14:paraId="1EDCD640" w14:textId="77777777" w:rsidR="00B229B5" w:rsidRDefault="00B229B5" w:rsidP="009349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60DBAC6" w14:textId="77777777" w:rsidR="00B229B5" w:rsidRDefault="00B229B5" w:rsidP="0093491D">
      <w:pPr>
        <w:spacing w:after="0" w:line="240" w:lineRule="auto"/>
      </w:pPr>
      <w:r>
        <w:separator/>
      </w:r>
    </w:p>
  </w:footnote>
  <w:footnote w:type="continuationSeparator" w:id="0">
    <w:p w14:paraId="34034043" w14:textId="77777777" w:rsidR="00B229B5" w:rsidRDefault="00B229B5" w:rsidP="009349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MyNzUwNzQ3M7KwNDdT0lEKTi0uzszPAykwrAUA/deZNiwAAAA="/>
  </w:docVars>
  <w:rsids>
    <w:rsidRoot w:val="00184104"/>
    <w:rsid w:val="00184104"/>
    <w:rsid w:val="002A7154"/>
    <w:rsid w:val="002F4C44"/>
    <w:rsid w:val="00305899"/>
    <w:rsid w:val="00383BE9"/>
    <w:rsid w:val="005F0198"/>
    <w:rsid w:val="0093491D"/>
    <w:rsid w:val="00A829F6"/>
    <w:rsid w:val="00B229B5"/>
    <w:rsid w:val="00CF017D"/>
    <w:rsid w:val="00DC4CF1"/>
    <w:rsid w:val="00F04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99B18F"/>
  <w15:chartTrackingRefBased/>
  <w15:docId w15:val="{4947294F-2CCF-4B4D-89AB-96319AEB04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84104"/>
    <w:pPr>
      <w:spacing w:after="200" w:line="276" w:lineRule="auto"/>
    </w:pPr>
    <w:rPr>
      <w:lang w:val="en-GB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93491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3491D"/>
    <w:rPr>
      <w:lang w:val="en-GB"/>
    </w:rPr>
  </w:style>
  <w:style w:type="paragraph" w:styleId="Pidipagina">
    <w:name w:val="footer"/>
    <w:basedOn w:val="Normale"/>
    <w:link w:val="PidipaginaCarattere"/>
    <w:uiPriority w:val="99"/>
    <w:unhideWhenUsed/>
    <w:rsid w:val="0093491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3491D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3020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0</TotalTime>
  <Pages>7</Pages>
  <Words>588</Words>
  <Characters>3353</Characters>
  <Application>Microsoft Office Word</Application>
  <DocSecurity>0</DocSecurity>
  <Lines>27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po Ciaffi</dc:creator>
  <cp:keywords/>
  <dc:description/>
  <cp:lastModifiedBy>Jacopo Ciaffi</cp:lastModifiedBy>
  <cp:revision>2</cp:revision>
  <dcterms:created xsi:type="dcterms:W3CDTF">2020-06-10T15:04:00Z</dcterms:created>
  <dcterms:modified xsi:type="dcterms:W3CDTF">2020-06-10T21:04:00Z</dcterms:modified>
</cp:coreProperties>
</file>